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ED68D" w14:textId="7DF60D9F" w:rsidR="00B84C2A" w:rsidRPr="00865104" w:rsidRDefault="00BE6247" w:rsidP="0026668C">
      <w:pPr>
        <w:pStyle w:val="1"/>
        <w:rPr>
          <w:rFonts w:ascii="Times New Roman" w:hAnsi="Times New Roman" w:cs="Times New Roman"/>
        </w:rPr>
      </w:pPr>
      <w:r w:rsidRPr="00865104">
        <w:rPr>
          <w:rFonts w:ascii="Times New Roman" w:hAnsi="Times New Roman" w:cs="Times New Roman"/>
        </w:rPr>
        <w:t xml:space="preserve">Appendix </w:t>
      </w:r>
      <w:r w:rsidRPr="00234EC6">
        <w:rPr>
          <w:rFonts w:ascii="Times New Roman" w:hAnsi="Times New Roman" w:cs="Times New Roman"/>
        </w:rPr>
        <w:t>5</w:t>
      </w:r>
    </w:p>
    <w:p w14:paraId="5BE874BA" w14:textId="77777777" w:rsidR="0026668C" w:rsidRPr="00865104" w:rsidRDefault="0026668C" w:rsidP="005B3E43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14:paraId="6F6D9153" w14:textId="6931628F" w:rsidR="00551B97" w:rsidRPr="006D19A1" w:rsidRDefault="00BE6247" w:rsidP="002065C9">
      <w:pPr>
        <w:adjustRightInd w:val="0"/>
        <w:snapToGrid w:val="0"/>
        <w:spacing w:afterLines="15" w:after="54"/>
        <w:rPr>
          <w:rFonts w:ascii="Times New Roman" w:hAnsi="Times New Roman" w:cs="Times New Roman"/>
          <w:b/>
          <w:bCs/>
          <w:sz w:val="24"/>
          <w:szCs w:val="24"/>
        </w:rPr>
      </w:pPr>
      <w:r w:rsidRPr="006D19A1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="00412E3B" w:rsidRPr="006D19A1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Pr="006D19A1">
        <w:rPr>
          <w:rFonts w:ascii="Times New Roman" w:hAnsi="Times New Roman" w:cs="Times New Roman"/>
          <w:b/>
          <w:bCs/>
          <w:sz w:val="24"/>
          <w:szCs w:val="24"/>
        </w:rPr>
        <w:t>according to death within 3 month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5"/>
        <w:gridCol w:w="1856"/>
        <w:gridCol w:w="1683"/>
        <w:gridCol w:w="726"/>
      </w:tblGrid>
      <w:tr w:rsidR="003853FC" w14:paraId="6F6D9158" w14:textId="77777777" w:rsidTr="00863926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D9154" w14:textId="77777777" w:rsidR="00551B97" w:rsidRPr="002D73C1" w:rsidRDefault="00551B9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D9155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Survival, n=1005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D9156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Death, n=45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D9157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3853FC" w14:paraId="686D7734" w14:textId="77777777" w:rsidTr="000B56F7"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640327F" w14:textId="2138D25C" w:rsidR="000B56F7" w:rsidRPr="002D73C1" w:rsidRDefault="000B56F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7DDF439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8EF107D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65866D2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412EC57E" w14:textId="77777777" w:rsidTr="000B56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9A8634" w14:textId="1A1C48E0" w:rsidR="000B56F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sz w:val="22"/>
              </w:rPr>
              <w:t>Demograph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1B4E61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9AE91C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ED9309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5D" w14:textId="77777777" w:rsidTr="000B56F7">
        <w:tc>
          <w:tcPr>
            <w:tcW w:w="0" w:type="auto"/>
            <w:tcBorders>
              <w:top w:val="nil"/>
            </w:tcBorders>
            <w:vAlign w:val="center"/>
          </w:tcPr>
          <w:p w14:paraId="6F6D9159" w14:textId="77777777" w:rsidR="00551B97" w:rsidRPr="002D73C1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6D915A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72.6 (12.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6D915B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81.6 (10.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6D915C" w14:textId="0ED76F51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62" w14:textId="77777777" w:rsidTr="00863926">
        <w:tc>
          <w:tcPr>
            <w:tcW w:w="0" w:type="auto"/>
            <w:vAlign w:val="center"/>
          </w:tcPr>
          <w:p w14:paraId="6F6D915E" w14:textId="77777777" w:rsidR="00551B97" w:rsidRPr="002D73C1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vAlign w:val="center"/>
          </w:tcPr>
          <w:p w14:paraId="6F6D915F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5988 (59.6)</w:t>
            </w:r>
          </w:p>
        </w:tc>
        <w:tc>
          <w:tcPr>
            <w:tcW w:w="0" w:type="auto"/>
            <w:vAlign w:val="center"/>
          </w:tcPr>
          <w:p w14:paraId="6F6D9160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21 (48.3)</w:t>
            </w:r>
          </w:p>
        </w:tc>
        <w:tc>
          <w:tcPr>
            <w:tcW w:w="0" w:type="auto"/>
            <w:vAlign w:val="center"/>
          </w:tcPr>
          <w:p w14:paraId="6F6D9161" w14:textId="26F001A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67" w14:textId="77777777" w:rsidTr="00863926">
        <w:tc>
          <w:tcPr>
            <w:tcW w:w="0" w:type="auto"/>
            <w:vAlign w:val="center"/>
          </w:tcPr>
          <w:p w14:paraId="6F6D9163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sz w:val="22"/>
              </w:rPr>
              <w:t>Risk factors</w:t>
            </w:r>
          </w:p>
        </w:tc>
        <w:tc>
          <w:tcPr>
            <w:tcW w:w="0" w:type="auto"/>
            <w:vAlign w:val="center"/>
          </w:tcPr>
          <w:p w14:paraId="6F6D9164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65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66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6C" w14:textId="77777777" w:rsidTr="00863926">
        <w:tc>
          <w:tcPr>
            <w:tcW w:w="0" w:type="auto"/>
            <w:vAlign w:val="center"/>
          </w:tcPr>
          <w:p w14:paraId="6F6D9168" w14:textId="77777777" w:rsidR="00551B97" w:rsidRPr="002D73C1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6F6D9169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8133 (80.9)</w:t>
            </w:r>
          </w:p>
        </w:tc>
        <w:tc>
          <w:tcPr>
            <w:tcW w:w="0" w:type="auto"/>
            <w:vAlign w:val="center"/>
          </w:tcPr>
          <w:p w14:paraId="6F6D916A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52 (77.2)</w:t>
            </w:r>
          </w:p>
        </w:tc>
        <w:tc>
          <w:tcPr>
            <w:tcW w:w="0" w:type="auto"/>
            <w:vAlign w:val="center"/>
          </w:tcPr>
          <w:p w14:paraId="6F6D916B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3853FC" w14:paraId="6F6D9171" w14:textId="77777777" w:rsidTr="00863926">
        <w:tc>
          <w:tcPr>
            <w:tcW w:w="0" w:type="auto"/>
            <w:vAlign w:val="center"/>
          </w:tcPr>
          <w:p w14:paraId="6F6D916D" w14:textId="77777777" w:rsidR="00551B97" w:rsidRPr="002D73C1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6F6D916E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474 (34.6)</w:t>
            </w:r>
          </w:p>
        </w:tc>
        <w:tc>
          <w:tcPr>
            <w:tcW w:w="0" w:type="auto"/>
            <w:vAlign w:val="center"/>
          </w:tcPr>
          <w:p w14:paraId="6F6D916F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33 (29.0)</w:t>
            </w:r>
          </w:p>
        </w:tc>
        <w:tc>
          <w:tcPr>
            <w:tcW w:w="0" w:type="auto"/>
            <w:vAlign w:val="center"/>
          </w:tcPr>
          <w:p w14:paraId="6F6D9170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0.0</w:t>
            </w:r>
            <w:r w:rsidR="00734AA8" w:rsidRPr="002D73C1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853FC" w14:paraId="6F6D9176" w14:textId="77777777" w:rsidTr="00863926">
        <w:tc>
          <w:tcPr>
            <w:tcW w:w="0" w:type="auto"/>
            <w:vAlign w:val="center"/>
          </w:tcPr>
          <w:p w14:paraId="6F6D9172" w14:textId="77777777" w:rsidR="00551B97" w:rsidRPr="002D73C1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6F6D9173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507 (25.0)</w:t>
            </w:r>
          </w:p>
        </w:tc>
        <w:tc>
          <w:tcPr>
            <w:tcW w:w="0" w:type="auto"/>
            <w:vAlign w:val="center"/>
          </w:tcPr>
          <w:p w14:paraId="6F6D9174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36 (51.6)</w:t>
            </w:r>
          </w:p>
        </w:tc>
        <w:tc>
          <w:tcPr>
            <w:tcW w:w="0" w:type="auto"/>
            <w:vAlign w:val="center"/>
          </w:tcPr>
          <w:p w14:paraId="6F6D9175" w14:textId="1864C082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A5F3134" w14:textId="77777777" w:rsidTr="00863926">
        <w:tc>
          <w:tcPr>
            <w:tcW w:w="0" w:type="auto"/>
            <w:vAlign w:val="center"/>
          </w:tcPr>
          <w:p w14:paraId="2B170499" w14:textId="4D4AA5C5" w:rsidR="00FA55E4" w:rsidRPr="002D73C1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0" w:type="auto"/>
            <w:vAlign w:val="center"/>
          </w:tcPr>
          <w:p w14:paraId="2D182864" w14:textId="5BBCD3E3" w:rsidR="00FA55E4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219 (23.7)</w:t>
            </w:r>
          </w:p>
        </w:tc>
        <w:tc>
          <w:tcPr>
            <w:tcW w:w="0" w:type="auto"/>
            <w:vAlign w:val="center"/>
          </w:tcPr>
          <w:p w14:paraId="12D250C2" w14:textId="761980CE" w:rsidR="00FA55E4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42 (10.0)</w:t>
            </w:r>
          </w:p>
        </w:tc>
        <w:tc>
          <w:tcPr>
            <w:tcW w:w="0" w:type="auto"/>
            <w:vAlign w:val="center"/>
          </w:tcPr>
          <w:p w14:paraId="2970E072" w14:textId="045C4E84" w:rsidR="00FA55E4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3853FC" w14:paraId="686B25EF" w14:textId="77777777" w:rsidTr="00863926">
        <w:tc>
          <w:tcPr>
            <w:tcW w:w="0" w:type="auto"/>
            <w:vAlign w:val="center"/>
          </w:tcPr>
          <w:p w14:paraId="310077C5" w14:textId="563EB9B3" w:rsidR="00FA55E4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sz w:val="22"/>
              </w:rPr>
              <w:t>Comorbid conditions</w:t>
            </w:r>
          </w:p>
        </w:tc>
        <w:tc>
          <w:tcPr>
            <w:tcW w:w="0" w:type="auto"/>
            <w:vAlign w:val="center"/>
          </w:tcPr>
          <w:p w14:paraId="79FF8B0B" w14:textId="77777777" w:rsidR="00FA55E4" w:rsidRPr="002D73C1" w:rsidRDefault="00FA55E4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B8613F7" w14:textId="77777777" w:rsidR="00FA55E4" w:rsidRPr="002D73C1" w:rsidRDefault="00FA55E4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1B8C505" w14:textId="77777777" w:rsidR="00FA55E4" w:rsidRPr="002D73C1" w:rsidRDefault="00FA55E4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7B" w14:textId="77777777" w:rsidTr="00863926">
        <w:tc>
          <w:tcPr>
            <w:tcW w:w="0" w:type="auto"/>
            <w:vAlign w:val="center"/>
          </w:tcPr>
          <w:p w14:paraId="6F6D9177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Congestive heart failure</w:t>
            </w:r>
          </w:p>
        </w:tc>
        <w:tc>
          <w:tcPr>
            <w:tcW w:w="0" w:type="auto"/>
            <w:vAlign w:val="center"/>
          </w:tcPr>
          <w:p w14:paraId="6F6D9178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840 (8.4)</w:t>
            </w:r>
          </w:p>
        </w:tc>
        <w:tc>
          <w:tcPr>
            <w:tcW w:w="0" w:type="auto"/>
            <w:vAlign w:val="center"/>
          </w:tcPr>
          <w:p w14:paraId="6F6D9179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79 (17.3)</w:t>
            </w:r>
          </w:p>
        </w:tc>
        <w:tc>
          <w:tcPr>
            <w:tcW w:w="0" w:type="auto"/>
            <w:vAlign w:val="center"/>
          </w:tcPr>
          <w:p w14:paraId="6F6D917A" w14:textId="0D2CAFC6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80" w14:textId="77777777" w:rsidTr="00863926">
        <w:tc>
          <w:tcPr>
            <w:tcW w:w="0" w:type="auto"/>
            <w:vAlign w:val="center"/>
          </w:tcPr>
          <w:p w14:paraId="6F6D917C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Kidney disease on dialysis</w:t>
            </w:r>
          </w:p>
        </w:tc>
        <w:tc>
          <w:tcPr>
            <w:tcW w:w="0" w:type="auto"/>
            <w:vAlign w:val="center"/>
          </w:tcPr>
          <w:p w14:paraId="6F6D917D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00 (3.0)</w:t>
            </w:r>
          </w:p>
        </w:tc>
        <w:tc>
          <w:tcPr>
            <w:tcW w:w="0" w:type="auto"/>
            <w:vAlign w:val="center"/>
          </w:tcPr>
          <w:p w14:paraId="6F6D917E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2 (7.0)</w:t>
            </w:r>
          </w:p>
        </w:tc>
        <w:tc>
          <w:tcPr>
            <w:tcW w:w="0" w:type="auto"/>
            <w:vAlign w:val="center"/>
          </w:tcPr>
          <w:p w14:paraId="6F6D917F" w14:textId="29AF93C8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85" w14:textId="77777777" w:rsidTr="00863926">
        <w:tc>
          <w:tcPr>
            <w:tcW w:w="0" w:type="auto"/>
            <w:vAlign w:val="center"/>
          </w:tcPr>
          <w:p w14:paraId="6F6D9181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Cancer</w:t>
            </w:r>
          </w:p>
        </w:tc>
        <w:tc>
          <w:tcPr>
            <w:tcW w:w="0" w:type="auto"/>
            <w:vAlign w:val="center"/>
          </w:tcPr>
          <w:p w14:paraId="6F6D9182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431 (14.2)</w:t>
            </w:r>
          </w:p>
        </w:tc>
        <w:tc>
          <w:tcPr>
            <w:tcW w:w="0" w:type="auto"/>
            <w:vAlign w:val="center"/>
          </w:tcPr>
          <w:p w14:paraId="6F6D9183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21 (26.4)</w:t>
            </w:r>
          </w:p>
        </w:tc>
        <w:tc>
          <w:tcPr>
            <w:tcW w:w="0" w:type="auto"/>
            <w:vAlign w:val="center"/>
          </w:tcPr>
          <w:p w14:paraId="6F6D9184" w14:textId="5BC893FB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8A" w14:textId="77777777" w:rsidTr="00863926">
        <w:tc>
          <w:tcPr>
            <w:tcW w:w="0" w:type="auto"/>
            <w:vAlign w:val="center"/>
          </w:tcPr>
          <w:p w14:paraId="6F6D9186" w14:textId="4B845765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sz w:val="22"/>
              </w:rPr>
              <w:t>Previous history</w:t>
            </w:r>
          </w:p>
        </w:tc>
        <w:tc>
          <w:tcPr>
            <w:tcW w:w="0" w:type="auto"/>
            <w:vAlign w:val="center"/>
          </w:tcPr>
          <w:p w14:paraId="6F6D9187" w14:textId="47130EEB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88" w14:textId="084B2D3C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89" w14:textId="0E8B1256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8F" w14:textId="77777777" w:rsidTr="00863926">
        <w:tc>
          <w:tcPr>
            <w:tcW w:w="0" w:type="auto"/>
            <w:vAlign w:val="center"/>
          </w:tcPr>
          <w:p w14:paraId="6F6D918B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Previous myocardial infarction</w:t>
            </w:r>
          </w:p>
        </w:tc>
        <w:tc>
          <w:tcPr>
            <w:tcW w:w="0" w:type="auto"/>
            <w:vAlign w:val="center"/>
          </w:tcPr>
          <w:p w14:paraId="6F6D918C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469 (5.2)</w:t>
            </w:r>
          </w:p>
        </w:tc>
        <w:tc>
          <w:tcPr>
            <w:tcW w:w="0" w:type="auto"/>
            <w:vAlign w:val="center"/>
          </w:tcPr>
          <w:p w14:paraId="6F6D918D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6 (8.2)</w:t>
            </w:r>
          </w:p>
        </w:tc>
        <w:tc>
          <w:tcPr>
            <w:tcW w:w="0" w:type="auto"/>
            <w:vAlign w:val="center"/>
          </w:tcPr>
          <w:p w14:paraId="6F6D918E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3853FC" w14:paraId="6F6D9194" w14:textId="77777777" w:rsidTr="00863926">
        <w:tc>
          <w:tcPr>
            <w:tcW w:w="0" w:type="auto"/>
            <w:vAlign w:val="center"/>
          </w:tcPr>
          <w:p w14:paraId="6F6D9190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sz w:val="22"/>
              </w:rPr>
              <w:t>Preadmission functional status</w:t>
            </w:r>
          </w:p>
        </w:tc>
        <w:tc>
          <w:tcPr>
            <w:tcW w:w="0" w:type="auto"/>
            <w:vAlign w:val="center"/>
          </w:tcPr>
          <w:p w14:paraId="6F6D9191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92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93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99" w14:textId="77777777" w:rsidTr="00863926">
        <w:tc>
          <w:tcPr>
            <w:tcW w:w="0" w:type="auto"/>
            <w:vAlign w:val="center"/>
          </w:tcPr>
          <w:p w14:paraId="6F6D9195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Preadmission mRS</w:t>
            </w:r>
          </w:p>
        </w:tc>
        <w:tc>
          <w:tcPr>
            <w:tcW w:w="0" w:type="auto"/>
            <w:vAlign w:val="center"/>
          </w:tcPr>
          <w:p w14:paraId="6F6D9196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0 (0–1)</w:t>
            </w:r>
          </w:p>
        </w:tc>
        <w:tc>
          <w:tcPr>
            <w:tcW w:w="0" w:type="auto"/>
            <w:vAlign w:val="center"/>
          </w:tcPr>
          <w:p w14:paraId="6F6D9197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 (0–4)</w:t>
            </w:r>
          </w:p>
        </w:tc>
        <w:tc>
          <w:tcPr>
            <w:tcW w:w="0" w:type="auto"/>
            <w:vAlign w:val="center"/>
          </w:tcPr>
          <w:p w14:paraId="6F6D9198" w14:textId="4DB30AF8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9E" w14:textId="77777777" w:rsidTr="00863926">
        <w:tc>
          <w:tcPr>
            <w:tcW w:w="0" w:type="auto"/>
            <w:vAlign w:val="center"/>
          </w:tcPr>
          <w:p w14:paraId="6F6D919A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Preadmission dependence</w:t>
            </w:r>
          </w:p>
        </w:tc>
        <w:tc>
          <w:tcPr>
            <w:tcW w:w="0" w:type="auto"/>
            <w:vAlign w:val="center"/>
          </w:tcPr>
          <w:p w14:paraId="6F6D919B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118 (21.1)</w:t>
            </w:r>
          </w:p>
        </w:tc>
        <w:tc>
          <w:tcPr>
            <w:tcW w:w="0" w:type="auto"/>
            <w:vAlign w:val="center"/>
          </w:tcPr>
          <w:p w14:paraId="6F6D919C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48 (54.2)</w:t>
            </w:r>
          </w:p>
        </w:tc>
        <w:tc>
          <w:tcPr>
            <w:tcW w:w="0" w:type="auto"/>
            <w:vAlign w:val="center"/>
          </w:tcPr>
          <w:p w14:paraId="6F6D919D" w14:textId="1082FF53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A3" w14:textId="77777777" w:rsidTr="00863926">
        <w:tc>
          <w:tcPr>
            <w:tcW w:w="0" w:type="auto"/>
            <w:vAlign w:val="center"/>
          </w:tcPr>
          <w:p w14:paraId="6F6D919F" w14:textId="356B13FE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sz w:val="22"/>
              </w:rPr>
              <w:t>Onset-to-</w:t>
            </w:r>
            <w:r w:rsidR="00753003" w:rsidRPr="002D73C1">
              <w:rPr>
                <w:rFonts w:ascii="Times New Roman" w:hAnsi="Times New Roman" w:cs="Times New Roman"/>
                <w:b/>
                <w:sz w:val="22"/>
              </w:rPr>
              <w:t>admission</w:t>
            </w:r>
            <w:r w:rsidRPr="002D73C1">
              <w:rPr>
                <w:rFonts w:ascii="Times New Roman" w:hAnsi="Times New Roman" w:cs="Times New Roman"/>
                <w:b/>
                <w:sz w:val="22"/>
              </w:rPr>
              <w:t xml:space="preserve"> time</w:t>
            </w:r>
          </w:p>
        </w:tc>
        <w:tc>
          <w:tcPr>
            <w:tcW w:w="0" w:type="auto"/>
            <w:vAlign w:val="center"/>
          </w:tcPr>
          <w:p w14:paraId="6F6D91A0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A1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A2" w14:textId="1DE910E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A8" w14:textId="77777777" w:rsidTr="00863926">
        <w:tc>
          <w:tcPr>
            <w:tcW w:w="0" w:type="auto"/>
            <w:vAlign w:val="center"/>
          </w:tcPr>
          <w:p w14:paraId="6F6D91A4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≤1h</w:t>
            </w:r>
          </w:p>
        </w:tc>
        <w:tc>
          <w:tcPr>
            <w:tcW w:w="0" w:type="auto"/>
            <w:vAlign w:val="center"/>
          </w:tcPr>
          <w:p w14:paraId="6F6D91A5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872 (8.7)</w:t>
            </w:r>
          </w:p>
        </w:tc>
        <w:tc>
          <w:tcPr>
            <w:tcW w:w="0" w:type="auto"/>
            <w:vAlign w:val="center"/>
          </w:tcPr>
          <w:p w14:paraId="6F6D91A6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71 (15.5)</w:t>
            </w:r>
          </w:p>
        </w:tc>
        <w:tc>
          <w:tcPr>
            <w:tcW w:w="0" w:type="auto"/>
            <w:vAlign w:val="center"/>
          </w:tcPr>
          <w:p w14:paraId="6F6D91A7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AD" w14:textId="77777777" w:rsidTr="00863926">
        <w:tc>
          <w:tcPr>
            <w:tcW w:w="0" w:type="auto"/>
            <w:vAlign w:val="center"/>
          </w:tcPr>
          <w:p w14:paraId="6F6D91A9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≤3h</w:t>
            </w:r>
          </w:p>
        </w:tc>
        <w:tc>
          <w:tcPr>
            <w:tcW w:w="0" w:type="auto"/>
            <w:vAlign w:val="center"/>
          </w:tcPr>
          <w:p w14:paraId="6F6D91AA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373 (13.7)</w:t>
            </w:r>
          </w:p>
        </w:tc>
        <w:tc>
          <w:tcPr>
            <w:tcW w:w="0" w:type="auto"/>
            <w:vAlign w:val="center"/>
          </w:tcPr>
          <w:p w14:paraId="6F6D91AB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96 (21.0)</w:t>
            </w:r>
          </w:p>
        </w:tc>
        <w:tc>
          <w:tcPr>
            <w:tcW w:w="0" w:type="auto"/>
            <w:vAlign w:val="center"/>
          </w:tcPr>
          <w:p w14:paraId="6F6D91AC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B2" w14:textId="77777777" w:rsidTr="00863926">
        <w:tc>
          <w:tcPr>
            <w:tcW w:w="0" w:type="auto"/>
            <w:vAlign w:val="center"/>
          </w:tcPr>
          <w:p w14:paraId="6F6D91AE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≤6h</w:t>
            </w:r>
          </w:p>
        </w:tc>
        <w:tc>
          <w:tcPr>
            <w:tcW w:w="0" w:type="auto"/>
            <w:vAlign w:val="center"/>
          </w:tcPr>
          <w:p w14:paraId="6F6D91AF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079 (10.7)</w:t>
            </w:r>
          </w:p>
        </w:tc>
        <w:tc>
          <w:tcPr>
            <w:tcW w:w="0" w:type="auto"/>
            <w:vAlign w:val="center"/>
          </w:tcPr>
          <w:p w14:paraId="6F6D91B0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62 (13.5)</w:t>
            </w:r>
          </w:p>
        </w:tc>
        <w:tc>
          <w:tcPr>
            <w:tcW w:w="0" w:type="auto"/>
            <w:vAlign w:val="center"/>
          </w:tcPr>
          <w:p w14:paraId="6F6D91B1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B7" w14:textId="77777777" w:rsidTr="00863926">
        <w:tc>
          <w:tcPr>
            <w:tcW w:w="0" w:type="auto"/>
            <w:vAlign w:val="center"/>
          </w:tcPr>
          <w:p w14:paraId="6F6D91B3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≤24h</w:t>
            </w:r>
          </w:p>
        </w:tc>
        <w:tc>
          <w:tcPr>
            <w:tcW w:w="0" w:type="auto"/>
            <w:vAlign w:val="center"/>
          </w:tcPr>
          <w:p w14:paraId="6F6D91B4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362 (33.4)</w:t>
            </w:r>
          </w:p>
        </w:tc>
        <w:tc>
          <w:tcPr>
            <w:tcW w:w="0" w:type="auto"/>
            <w:vAlign w:val="center"/>
          </w:tcPr>
          <w:p w14:paraId="6F6D91B5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53 (33.4)</w:t>
            </w:r>
          </w:p>
        </w:tc>
        <w:tc>
          <w:tcPr>
            <w:tcW w:w="0" w:type="auto"/>
            <w:vAlign w:val="center"/>
          </w:tcPr>
          <w:p w14:paraId="6F6D91B6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BC" w14:textId="77777777" w:rsidTr="00863926">
        <w:tc>
          <w:tcPr>
            <w:tcW w:w="0" w:type="auto"/>
            <w:vAlign w:val="center"/>
          </w:tcPr>
          <w:p w14:paraId="6F6D91B8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24h&lt;</w:t>
            </w:r>
          </w:p>
        </w:tc>
        <w:tc>
          <w:tcPr>
            <w:tcW w:w="0" w:type="auto"/>
            <w:vAlign w:val="center"/>
          </w:tcPr>
          <w:p w14:paraId="6F6D91B9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369 (33.5)</w:t>
            </w:r>
          </w:p>
        </w:tc>
        <w:tc>
          <w:tcPr>
            <w:tcW w:w="0" w:type="auto"/>
            <w:vAlign w:val="center"/>
          </w:tcPr>
          <w:p w14:paraId="6F6D91BA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76 (16.6)</w:t>
            </w:r>
          </w:p>
        </w:tc>
        <w:tc>
          <w:tcPr>
            <w:tcW w:w="0" w:type="auto"/>
            <w:vAlign w:val="center"/>
          </w:tcPr>
          <w:p w14:paraId="6F6D91BB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C1" w14:textId="77777777" w:rsidTr="00863926">
        <w:tc>
          <w:tcPr>
            <w:tcW w:w="0" w:type="auto"/>
            <w:vAlign w:val="center"/>
          </w:tcPr>
          <w:p w14:paraId="6F6D91BD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sz w:val="22"/>
              </w:rPr>
              <w:t>Stroke subtype</w:t>
            </w:r>
          </w:p>
        </w:tc>
        <w:tc>
          <w:tcPr>
            <w:tcW w:w="0" w:type="auto"/>
            <w:vAlign w:val="center"/>
          </w:tcPr>
          <w:p w14:paraId="6F6D91BE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BF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C0" w14:textId="7FEBDCAB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C6" w14:textId="77777777" w:rsidTr="00863926">
        <w:tc>
          <w:tcPr>
            <w:tcW w:w="0" w:type="auto"/>
            <w:vAlign w:val="center"/>
          </w:tcPr>
          <w:p w14:paraId="6F6D91C2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Small vessel occlusion</w:t>
            </w:r>
          </w:p>
        </w:tc>
        <w:tc>
          <w:tcPr>
            <w:tcW w:w="0" w:type="auto"/>
            <w:vAlign w:val="center"/>
          </w:tcPr>
          <w:p w14:paraId="6F6D91C3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104 (20.9)</w:t>
            </w:r>
          </w:p>
        </w:tc>
        <w:tc>
          <w:tcPr>
            <w:tcW w:w="0" w:type="auto"/>
            <w:vAlign w:val="center"/>
          </w:tcPr>
          <w:p w14:paraId="6F6D91C4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5 (3.3)</w:t>
            </w:r>
          </w:p>
        </w:tc>
        <w:tc>
          <w:tcPr>
            <w:tcW w:w="0" w:type="auto"/>
            <w:vAlign w:val="center"/>
          </w:tcPr>
          <w:p w14:paraId="6F6D91C5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CB" w14:textId="77777777" w:rsidTr="00863926">
        <w:tc>
          <w:tcPr>
            <w:tcW w:w="0" w:type="auto"/>
            <w:vAlign w:val="center"/>
          </w:tcPr>
          <w:p w14:paraId="6F6D91C7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Large artery atherosclerosis</w:t>
            </w:r>
          </w:p>
        </w:tc>
        <w:tc>
          <w:tcPr>
            <w:tcW w:w="0" w:type="auto"/>
            <w:vAlign w:val="center"/>
          </w:tcPr>
          <w:p w14:paraId="6F6D91C8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759 (17.5)</w:t>
            </w:r>
          </w:p>
        </w:tc>
        <w:tc>
          <w:tcPr>
            <w:tcW w:w="0" w:type="auto"/>
            <w:vAlign w:val="center"/>
          </w:tcPr>
          <w:p w14:paraId="6F6D91C9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64 (14.0)</w:t>
            </w:r>
          </w:p>
        </w:tc>
        <w:tc>
          <w:tcPr>
            <w:tcW w:w="0" w:type="auto"/>
            <w:vAlign w:val="center"/>
          </w:tcPr>
          <w:p w14:paraId="6F6D91CA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D0" w14:textId="77777777" w:rsidTr="00863926">
        <w:tc>
          <w:tcPr>
            <w:tcW w:w="0" w:type="auto"/>
            <w:vAlign w:val="center"/>
          </w:tcPr>
          <w:p w14:paraId="6F6D91CC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Cardioembolism</w:t>
            </w:r>
          </w:p>
        </w:tc>
        <w:tc>
          <w:tcPr>
            <w:tcW w:w="0" w:type="auto"/>
            <w:vAlign w:val="center"/>
          </w:tcPr>
          <w:p w14:paraId="6F6D91CD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262 (22.5)</w:t>
            </w:r>
          </w:p>
        </w:tc>
        <w:tc>
          <w:tcPr>
            <w:tcW w:w="0" w:type="auto"/>
            <w:vAlign w:val="center"/>
          </w:tcPr>
          <w:p w14:paraId="6F6D91CE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34 (51.1)</w:t>
            </w:r>
          </w:p>
        </w:tc>
        <w:tc>
          <w:tcPr>
            <w:tcW w:w="0" w:type="auto"/>
            <w:vAlign w:val="center"/>
          </w:tcPr>
          <w:p w14:paraId="6F6D91CF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D5" w14:textId="77777777" w:rsidTr="00863926">
        <w:tc>
          <w:tcPr>
            <w:tcW w:w="0" w:type="auto"/>
            <w:vAlign w:val="center"/>
          </w:tcPr>
          <w:p w14:paraId="6F6D91D1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Other determined etiology</w:t>
            </w:r>
          </w:p>
        </w:tc>
        <w:tc>
          <w:tcPr>
            <w:tcW w:w="0" w:type="auto"/>
            <w:vAlign w:val="center"/>
          </w:tcPr>
          <w:p w14:paraId="6F6D91D2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076 (20.7)</w:t>
            </w:r>
          </w:p>
        </w:tc>
        <w:tc>
          <w:tcPr>
            <w:tcW w:w="0" w:type="auto"/>
            <w:vAlign w:val="center"/>
          </w:tcPr>
          <w:p w14:paraId="6F6D91D3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70 (15.3)</w:t>
            </w:r>
          </w:p>
        </w:tc>
        <w:tc>
          <w:tcPr>
            <w:tcW w:w="0" w:type="auto"/>
            <w:vAlign w:val="center"/>
          </w:tcPr>
          <w:p w14:paraId="6F6D91D4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DA" w14:textId="77777777" w:rsidTr="00863926">
        <w:tc>
          <w:tcPr>
            <w:tcW w:w="0" w:type="auto"/>
            <w:vAlign w:val="center"/>
          </w:tcPr>
          <w:p w14:paraId="6F6D91D6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Undetermined</w:t>
            </w:r>
          </w:p>
        </w:tc>
        <w:tc>
          <w:tcPr>
            <w:tcW w:w="0" w:type="auto"/>
            <w:vAlign w:val="center"/>
          </w:tcPr>
          <w:p w14:paraId="6F6D91D7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854 (18.4)</w:t>
            </w:r>
          </w:p>
        </w:tc>
        <w:tc>
          <w:tcPr>
            <w:tcW w:w="0" w:type="auto"/>
            <w:vAlign w:val="center"/>
          </w:tcPr>
          <w:p w14:paraId="6F6D91D8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75 (16.4)</w:t>
            </w:r>
          </w:p>
        </w:tc>
        <w:tc>
          <w:tcPr>
            <w:tcW w:w="0" w:type="auto"/>
            <w:vAlign w:val="center"/>
          </w:tcPr>
          <w:p w14:paraId="6F6D91D9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DF" w14:textId="77777777" w:rsidTr="00863926">
        <w:tc>
          <w:tcPr>
            <w:tcW w:w="0" w:type="auto"/>
            <w:vAlign w:val="center"/>
          </w:tcPr>
          <w:p w14:paraId="6F6D91DB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sz w:val="22"/>
              </w:rPr>
              <w:t>Neurological severity</w:t>
            </w:r>
          </w:p>
        </w:tc>
        <w:tc>
          <w:tcPr>
            <w:tcW w:w="0" w:type="auto"/>
            <w:vAlign w:val="center"/>
          </w:tcPr>
          <w:p w14:paraId="6F6D91DC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DD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DE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E4" w14:textId="77777777" w:rsidTr="00863926">
        <w:tc>
          <w:tcPr>
            <w:tcW w:w="0" w:type="auto"/>
            <w:vAlign w:val="center"/>
          </w:tcPr>
          <w:p w14:paraId="6F6D91E0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NIHSS score</w:t>
            </w:r>
          </w:p>
        </w:tc>
        <w:tc>
          <w:tcPr>
            <w:tcW w:w="0" w:type="auto"/>
            <w:vAlign w:val="center"/>
          </w:tcPr>
          <w:p w14:paraId="6F6D91E1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 (2–7)</w:t>
            </w:r>
          </w:p>
        </w:tc>
        <w:tc>
          <w:tcPr>
            <w:tcW w:w="0" w:type="auto"/>
            <w:vAlign w:val="center"/>
          </w:tcPr>
          <w:p w14:paraId="6F6D91E2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5 (5–22)</w:t>
            </w:r>
          </w:p>
        </w:tc>
        <w:tc>
          <w:tcPr>
            <w:tcW w:w="0" w:type="auto"/>
            <w:vAlign w:val="center"/>
          </w:tcPr>
          <w:p w14:paraId="6F6D91E3" w14:textId="6857EB1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E9" w14:textId="77777777" w:rsidTr="00863926">
        <w:tc>
          <w:tcPr>
            <w:tcW w:w="0" w:type="auto"/>
            <w:vAlign w:val="center"/>
          </w:tcPr>
          <w:p w14:paraId="6F6D91E5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Severe stroke</w:t>
            </w:r>
          </w:p>
        </w:tc>
        <w:tc>
          <w:tcPr>
            <w:tcW w:w="0" w:type="auto"/>
            <w:vAlign w:val="center"/>
          </w:tcPr>
          <w:p w14:paraId="6F6D91E6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1656 (16.5)</w:t>
            </w:r>
          </w:p>
        </w:tc>
        <w:tc>
          <w:tcPr>
            <w:tcW w:w="0" w:type="auto"/>
            <w:vAlign w:val="center"/>
          </w:tcPr>
          <w:p w14:paraId="6F6D91E7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82 (61.6)</w:t>
            </w:r>
          </w:p>
        </w:tc>
        <w:tc>
          <w:tcPr>
            <w:tcW w:w="0" w:type="auto"/>
            <w:vAlign w:val="center"/>
          </w:tcPr>
          <w:p w14:paraId="6F6D91E8" w14:textId="0689466F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EE" w14:textId="77777777" w:rsidTr="00863926">
        <w:tc>
          <w:tcPr>
            <w:tcW w:w="0" w:type="auto"/>
            <w:vAlign w:val="center"/>
          </w:tcPr>
          <w:p w14:paraId="6F6D91EA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hAnsi="Times New Roman" w:cs="Times New Roman"/>
                <w:b/>
                <w:sz w:val="22"/>
              </w:rPr>
              <w:t>Neurological deficits</w:t>
            </w:r>
          </w:p>
        </w:tc>
        <w:tc>
          <w:tcPr>
            <w:tcW w:w="0" w:type="auto"/>
            <w:vAlign w:val="center"/>
          </w:tcPr>
          <w:p w14:paraId="6F6D91EB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EC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6D91ED" w14:textId="77777777" w:rsidR="00551B97" w:rsidRPr="002D73C1" w:rsidRDefault="00551B9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6F6D91F3" w14:textId="77777777" w:rsidTr="00863926">
        <w:tc>
          <w:tcPr>
            <w:tcW w:w="0" w:type="auto"/>
            <w:vAlign w:val="center"/>
          </w:tcPr>
          <w:p w14:paraId="6F6D91EF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Decreased level of consciousness</w:t>
            </w:r>
          </w:p>
        </w:tc>
        <w:tc>
          <w:tcPr>
            <w:tcW w:w="0" w:type="auto"/>
            <w:vAlign w:val="center"/>
          </w:tcPr>
          <w:p w14:paraId="6F6D91F0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790 (28.0)</w:t>
            </w:r>
          </w:p>
        </w:tc>
        <w:tc>
          <w:tcPr>
            <w:tcW w:w="0" w:type="auto"/>
            <w:vAlign w:val="center"/>
          </w:tcPr>
          <w:p w14:paraId="6F6D91F1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39 (74.7)</w:t>
            </w:r>
          </w:p>
        </w:tc>
        <w:tc>
          <w:tcPr>
            <w:tcW w:w="0" w:type="auto"/>
            <w:vAlign w:val="center"/>
          </w:tcPr>
          <w:p w14:paraId="6F6D91F2" w14:textId="03F000C3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F8" w14:textId="77777777" w:rsidTr="00863926">
        <w:tc>
          <w:tcPr>
            <w:tcW w:w="0" w:type="auto"/>
            <w:vAlign w:val="center"/>
          </w:tcPr>
          <w:p w14:paraId="6F6D91F4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Leg weakness</w:t>
            </w:r>
          </w:p>
        </w:tc>
        <w:tc>
          <w:tcPr>
            <w:tcW w:w="0" w:type="auto"/>
            <w:vAlign w:val="center"/>
          </w:tcPr>
          <w:p w14:paraId="6F6D91F5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5032 (50.6)</w:t>
            </w:r>
          </w:p>
        </w:tc>
        <w:tc>
          <w:tcPr>
            <w:tcW w:w="0" w:type="auto"/>
            <w:vAlign w:val="center"/>
          </w:tcPr>
          <w:p w14:paraId="6F6D91F6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62 (80.6)</w:t>
            </w:r>
          </w:p>
        </w:tc>
        <w:tc>
          <w:tcPr>
            <w:tcW w:w="0" w:type="auto"/>
            <w:vAlign w:val="center"/>
          </w:tcPr>
          <w:p w14:paraId="6F6D91F7" w14:textId="77E02736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1FD" w14:textId="77777777" w:rsidTr="00863926">
        <w:tc>
          <w:tcPr>
            <w:tcW w:w="0" w:type="auto"/>
            <w:tcBorders>
              <w:bottom w:val="nil"/>
            </w:tcBorders>
            <w:vAlign w:val="center"/>
          </w:tcPr>
          <w:p w14:paraId="6F6D91F9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Arm weaknes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6D91FA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5257 (52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6D91FB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77 (83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6D91FC" w14:textId="44578EA9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202" w14:textId="77777777" w:rsidTr="0086392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91FE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Aphasia or negle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91FF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2604 (2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9200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308 (6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9201" w14:textId="5F763AA4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6F6D9207" w14:textId="77777777" w:rsidTr="0086392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9203" w14:textId="77777777" w:rsidR="00551B9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 xml:space="preserve"> Visual field defe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9204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913 (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9205" w14:textId="77777777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86 (1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D9206" w14:textId="0CD8CBE3" w:rsidR="00551B9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hAnsi="Times New Roman" w:cs="Times New Roman"/>
                <w:sz w:val="22"/>
              </w:rPr>
              <w:t>&lt;</w:t>
            </w:r>
            <w:r w:rsidR="00753003" w:rsidRPr="002D73C1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853FC" w14:paraId="3CCC432E" w14:textId="77777777" w:rsidTr="000B56F7">
        <w:tc>
          <w:tcPr>
            <w:tcW w:w="0" w:type="auto"/>
            <w:vAlign w:val="center"/>
          </w:tcPr>
          <w:p w14:paraId="134E83A1" w14:textId="7D51E803" w:rsidR="000B56F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Physiological data</w:t>
            </w:r>
          </w:p>
        </w:tc>
        <w:tc>
          <w:tcPr>
            <w:tcW w:w="0" w:type="auto"/>
            <w:vAlign w:val="center"/>
          </w:tcPr>
          <w:p w14:paraId="461C7A06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D821D68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3AF07D5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4A8457EB" w14:textId="77777777" w:rsidTr="000B56F7">
        <w:tc>
          <w:tcPr>
            <w:tcW w:w="0" w:type="auto"/>
            <w:vAlign w:val="center"/>
          </w:tcPr>
          <w:p w14:paraId="46E2733B" w14:textId="4A3EBC31" w:rsidR="000B56F7" w:rsidRPr="002D73C1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BP, mmHg</w:t>
            </w:r>
          </w:p>
        </w:tc>
        <w:tc>
          <w:tcPr>
            <w:tcW w:w="0" w:type="auto"/>
            <w:vAlign w:val="center"/>
          </w:tcPr>
          <w:p w14:paraId="786B853B" w14:textId="63C67C70" w:rsidR="000B56F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86.8 (18.0)</w:t>
            </w:r>
          </w:p>
        </w:tc>
        <w:tc>
          <w:tcPr>
            <w:tcW w:w="0" w:type="auto"/>
            <w:vAlign w:val="center"/>
          </w:tcPr>
          <w:p w14:paraId="4FE330BA" w14:textId="50A0D052" w:rsidR="000B56F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82.5 (20.5)</w:t>
            </w:r>
          </w:p>
        </w:tc>
        <w:tc>
          <w:tcPr>
            <w:tcW w:w="0" w:type="auto"/>
            <w:vAlign w:val="center"/>
          </w:tcPr>
          <w:p w14:paraId="59D138FE" w14:textId="01E89E8E" w:rsidR="000B56F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0AAB912D" w14:textId="77777777" w:rsidTr="000B56F7">
        <w:tc>
          <w:tcPr>
            <w:tcW w:w="0" w:type="auto"/>
            <w:vAlign w:val="center"/>
          </w:tcPr>
          <w:p w14:paraId="60FAB771" w14:textId="649CCC8F" w:rsidR="000B56F7" w:rsidRPr="002D73C1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DBP, mmHg</w:t>
            </w:r>
          </w:p>
        </w:tc>
        <w:tc>
          <w:tcPr>
            <w:tcW w:w="0" w:type="auto"/>
            <w:vAlign w:val="center"/>
          </w:tcPr>
          <w:p w14:paraId="0D5C623D" w14:textId="6E6067AF" w:rsidR="000B56F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160.1 (29.2)</w:t>
            </w:r>
          </w:p>
        </w:tc>
        <w:tc>
          <w:tcPr>
            <w:tcW w:w="0" w:type="auto"/>
            <w:vAlign w:val="center"/>
          </w:tcPr>
          <w:p w14:paraId="2C317F20" w14:textId="03768755" w:rsidR="000B56F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152.1 (30.2)</w:t>
            </w:r>
          </w:p>
        </w:tc>
        <w:tc>
          <w:tcPr>
            <w:tcW w:w="0" w:type="auto"/>
            <w:vAlign w:val="center"/>
          </w:tcPr>
          <w:p w14:paraId="01E6B49D" w14:textId="2226DB24" w:rsidR="000B56F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43AA02C5" w14:textId="77777777" w:rsidTr="000B56F7">
        <w:tc>
          <w:tcPr>
            <w:tcW w:w="0" w:type="auto"/>
            <w:vAlign w:val="center"/>
          </w:tcPr>
          <w:p w14:paraId="1A9A3366" w14:textId="2F0908D5" w:rsidR="000B56F7" w:rsidRPr="002D73C1" w:rsidRDefault="00BE6247" w:rsidP="005B3E43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BMI, kg/m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8B29165" w14:textId="08A49FBC" w:rsidR="000B56F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22.9 (3.8)</w:t>
            </w:r>
          </w:p>
        </w:tc>
        <w:tc>
          <w:tcPr>
            <w:tcW w:w="0" w:type="auto"/>
            <w:vAlign w:val="center"/>
          </w:tcPr>
          <w:p w14:paraId="65809227" w14:textId="2E90A64C" w:rsidR="000B56F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20.3 (3.7)</w:t>
            </w:r>
          </w:p>
        </w:tc>
        <w:tc>
          <w:tcPr>
            <w:tcW w:w="0" w:type="auto"/>
            <w:vAlign w:val="center"/>
          </w:tcPr>
          <w:p w14:paraId="1073C06E" w14:textId="088680F5" w:rsidR="000B56F7" w:rsidRPr="002D73C1" w:rsidRDefault="00BE624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5837D030" w14:textId="77777777" w:rsidTr="0026668C">
        <w:tc>
          <w:tcPr>
            <w:tcW w:w="0" w:type="auto"/>
            <w:tcBorders>
              <w:bottom w:val="nil"/>
            </w:tcBorders>
            <w:vAlign w:val="center"/>
          </w:tcPr>
          <w:p w14:paraId="6D32A370" w14:textId="3C37F932" w:rsidR="000B56F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Laboratory dat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B4E092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1815A3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02C476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43F6E868" w14:textId="77777777" w:rsidTr="0026668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22ABE2" w14:textId="4A5FD2FF" w:rsidR="000B56F7" w:rsidRPr="002D73C1" w:rsidRDefault="00BE6247" w:rsidP="005B3E4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Complete blood cell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28AE55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B4B351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500C5C" w14:textId="77777777" w:rsidR="000B56F7" w:rsidRPr="002D73C1" w:rsidRDefault="000B56F7" w:rsidP="005B3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18350029" w14:textId="77777777" w:rsidTr="006A509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394436" w14:textId="592E66B0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WBC, 10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3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AB7A9" w14:textId="2745BC46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6.8 (5.6–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64CBC0" w14:textId="7B370BB5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7.3 (5.8–9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95A2B" w14:textId="4DF7F8BA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3CFB972C" w14:textId="77777777" w:rsidTr="006A509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A7F6B1" w14:textId="4A3C6372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RBC, 10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4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AFBFF0" w14:textId="00E6CF16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438 (397–4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6339A5" w14:textId="5CF95596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386 (343–4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75883" w14:textId="5971B4EC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56A5E350" w14:textId="77777777" w:rsidTr="006A509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53E83D" w14:textId="5E18EC32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Ht</w:t>
            </w:r>
            <w:proofErr w:type="spellEnd"/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0143AD" w14:textId="334C46B1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40.3 (36.7–4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8E23AE" w14:textId="20621610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35.8 (31.8–3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BB043" w14:textId="1EEF2610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4F41D3F4" w14:textId="77777777" w:rsidTr="006A509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A1D2C9" w14:textId="650D3233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Hb, 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2018AD" w14:textId="72B2D3B4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3.6 (12.2–1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5F6C68" w14:textId="64726B24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1.8 (10.4–13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EA2A1" w14:textId="645B62AB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501C7D25" w14:textId="77777777" w:rsidTr="006A509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9290A" w14:textId="56EBFA57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Plt</w:t>
            </w:r>
            <w:proofErr w:type="spellEnd"/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, 10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4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F85C84" w14:textId="56BBF9C9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20.3 (16.7–2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0225C6" w14:textId="0383B166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8.0 (13.7–2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FCD1D" w14:textId="116EFCB2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681D8416" w14:textId="77777777" w:rsidTr="000B56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8790B8" w14:textId="113EEF20" w:rsidR="002D73C1" w:rsidRPr="002D73C1" w:rsidRDefault="00BE6247" w:rsidP="002D73C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lastRenderedPageBreak/>
              <w:t>Liver fun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C78DC7" w14:textId="642E09B9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96E835" w14:textId="13EA3286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56F5BA" w14:textId="77777777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052DC172" w14:textId="77777777" w:rsidTr="006A509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1B86F2" w14:textId="366856BF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AST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14E0E2" w14:textId="413CDC1B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23 (19–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041865" w14:textId="3B033B6E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25 (19–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288972" w14:textId="746E3725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 xml:space="preserve">&lt;.001 </w:t>
            </w:r>
          </w:p>
        </w:tc>
      </w:tr>
      <w:tr w:rsidR="003853FC" w14:paraId="53FD8124" w14:textId="77777777" w:rsidTr="006A509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F6DB8C" w14:textId="5FBBF4CD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ALT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514EF0" w14:textId="0A5C173D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7 (12–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E038D" w14:textId="774A7444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4 (10–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EAF673" w14:textId="0197517D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22783465" w14:textId="77777777" w:rsidTr="006A509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410008" w14:textId="4275FE64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LDH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AB38CD" w14:textId="0D9EFF05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218 (185–2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AF0116" w14:textId="428AD3E7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254 (205–3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9A97F" w14:textId="052A8969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7BA9F030" w14:textId="77777777" w:rsidTr="006A509B">
        <w:tc>
          <w:tcPr>
            <w:tcW w:w="0" w:type="auto"/>
            <w:tcBorders>
              <w:top w:val="nil"/>
            </w:tcBorders>
            <w:vAlign w:val="center"/>
          </w:tcPr>
          <w:p w14:paraId="38321ED4" w14:textId="6497DC67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ALP, U/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D58095" w14:textId="2FA2581E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237 (194–29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B2BE9B" w14:textId="6A998F7D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260 (208–327)</w:t>
            </w:r>
          </w:p>
        </w:tc>
        <w:tc>
          <w:tcPr>
            <w:tcW w:w="0" w:type="auto"/>
            <w:tcBorders>
              <w:top w:val="nil"/>
            </w:tcBorders>
          </w:tcPr>
          <w:p w14:paraId="5646F821" w14:textId="5887C47D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272357FC" w14:textId="77777777" w:rsidTr="000B56F7">
        <w:tc>
          <w:tcPr>
            <w:tcW w:w="0" w:type="auto"/>
            <w:vAlign w:val="center"/>
          </w:tcPr>
          <w:p w14:paraId="5C8715EA" w14:textId="17F19C66" w:rsidR="002D73C1" w:rsidRPr="002D73C1" w:rsidRDefault="00BE6247" w:rsidP="002D73C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Kidney function</w:t>
            </w:r>
          </w:p>
        </w:tc>
        <w:tc>
          <w:tcPr>
            <w:tcW w:w="0" w:type="auto"/>
            <w:vAlign w:val="center"/>
          </w:tcPr>
          <w:p w14:paraId="45609523" w14:textId="2E5978F8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5464578" w14:textId="1AA1056A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3E3D9B3" w14:textId="77777777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7CCE899B" w14:textId="77777777" w:rsidTr="006A509B">
        <w:tc>
          <w:tcPr>
            <w:tcW w:w="0" w:type="auto"/>
            <w:vAlign w:val="center"/>
          </w:tcPr>
          <w:p w14:paraId="36620513" w14:textId="2B09B98A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BUN, mg/dL</w:t>
            </w:r>
          </w:p>
        </w:tc>
        <w:tc>
          <w:tcPr>
            <w:tcW w:w="0" w:type="auto"/>
            <w:vAlign w:val="center"/>
          </w:tcPr>
          <w:p w14:paraId="6969762D" w14:textId="17F49A10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6.0 (13.0–20.4)</w:t>
            </w:r>
          </w:p>
        </w:tc>
        <w:tc>
          <w:tcPr>
            <w:tcW w:w="0" w:type="auto"/>
            <w:vAlign w:val="center"/>
          </w:tcPr>
          <w:p w14:paraId="0DE7991B" w14:textId="779E8C56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20.3 (15.6–28.5)</w:t>
            </w:r>
          </w:p>
        </w:tc>
        <w:tc>
          <w:tcPr>
            <w:tcW w:w="0" w:type="auto"/>
            <w:vAlign w:val="center"/>
          </w:tcPr>
          <w:p w14:paraId="08E964D9" w14:textId="23DA214E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 xml:space="preserve">&lt;.001 </w:t>
            </w:r>
          </w:p>
        </w:tc>
      </w:tr>
      <w:tr w:rsidR="003853FC" w14:paraId="03FAB820" w14:textId="77777777" w:rsidTr="006A509B">
        <w:tc>
          <w:tcPr>
            <w:tcW w:w="0" w:type="auto"/>
            <w:vAlign w:val="center"/>
          </w:tcPr>
          <w:p w14:paraId="1CC395F5" w14:textId="1BA49692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Cr, mg/dL</w:t>
            </w:r>
          </w:p>
        </w:tc>
        <w:tc>
          <w:tcPr>
            <w:tcW w:w="0" w:type="auto"/>
            <w:vAlign w:val="center"/>
          </w:tcPr>
          <w:p w14:paraId="165C9573" w14:textId="37D8AC8B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0.8 (0.6–1.0)</w:t>
            </w:r>
          </w:p>
        </w:tc>
        <w:tc>
          <w:tcPr>
            <w:tcW w:w="0" w:type="auto"/>
            <w:vAlign w:val="center"/>
          </w:tcPr>
          <w:p w14:paraId="78DE0E27" w14:textId="1A7014FA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0.9 (0.7–1.2)</w:t>
            </w:r>
          </w:p>
        </w:tc>
        <w:tc>
          <w:tcPr>
            <w:tcW w:w="0" w:type="auto"/>
            <w:vAlign w:val="center"/>
          </w:tcPr>
          <w:p w14:paraId="79D1E2E7" w14:textId="66B31FAC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00B430FD" w14:textId="77777777" w:rsidTr="006A509B">
        <w:tc>
          <w:tcPr>
            <w:tcW w:w="0" w:type="auto"/>
            <w:vAlign w:val="center"/>
          </w:tcPr>
          <w:p w14:paraId="7A2A2DE6" w14:textId="58E56DA2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eGFR, mL/min/1.73m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F2FD39B" w14:textId="5D7BF252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67.1 (51.2–81.8)</w:t>
            </w:r>
          </w:p>
        </w:tc>
        <w:tc>
          <w:tcPr>
            <w:tcW w:w="0" w:type="auto"/>
            <w:vAlign w:val="center"/>
          </w:tcPr>
          <w:p w14:paraId="28D5AF50" w14:textId="25EC3A38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54.2 (36.1–71.5)</w:t>
            </w:r>
          </w:p>
        </w:tc>
        <w:tc>
          <w:tcPr>
            <w:tcW w:w="0" w:type="auto"/>
            <w:vAlign w:val="center"/>
          </w:tcPr>
          <w:p w14:paraId="28B346E9" w14:textId="3A52D72F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 xml:space="preserve">&lt;.001 </w:t>
            </w:r>
          </w:p>
        </w:tc>
      </w:tr>
      <w:tr w:rsidR="003853FC" w14:paraId="429D99A5" w14:textId="77777777" w:rsidTr="000B56F7">
        <w:tc>
          <w:tcPr>
            <w:tcW w:w="0" w:type="auto"/>
            <w:vAlign w:val="center"/>
          </w:tcPr>
          <w:p w14:paraId="7A844FA1" w14:textId="4D840E0C" w:rsidR="002D73C1" w:rsidRPr="002D73C1" w:rsidRDefault="00BE6247" w:rsidP="002D73C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Glycemic control</w:t>
            </w:r>
          </w:p>
        </w:tc>
        <w:tc>
          <w:tcPr>
            <w:tcW w:w="0" w:type="auto"/>
            <w:vAlign w:val="center"/>
          </w:tcPr>
          <w:p w14:paraId="40EFCB73" w14:textId="3982842E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A5CCD46" w14:textId="5F15BA7E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53BCFBE" w14:textId="77777777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348612C7" w14:textId="77777777" w:rsidTr="006A509B">
        <w:tc>
          <w:tcPr>
            <w:tcW w:w="0" w:type="auto"/>
            <w:vAlign w:val="center"/>
          </w:tcPr>
          <w:p w14:paraId="3E3E99E5" w14:textId="5E1BCF9A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, mg/dL</w:t>
            </w:r>
          </w:p>
        </w:tc>
        <w:tc>
          <w:tcPr>
            <w:tcW w:w="0" w:type="auto"/>
            <w:vAlign w:val="center"/>
          </w:tcPr>
          <w:p w14:paraId="02A2C5F4" w14:textId="21955C01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21 (103–155)</w:t>
            </w:r>
          </w:p>
        </w:tc>
        <w:tc>
          <w:tcPr>
            <w:tcW w:w="0" w:type="auto"/>
            <w:vAlign w:val="center"/>
          </w:tcPr>
          <w:p w14:paraId="3990DA5D" w14:textId="210DBA73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27 (107–164)</w:t>
            </w:r>
          </w:p>
        </w:tc>
        <w:tc>
          <w:tcPr>
            <w:tcW w:w="0" w:type="auto"/>
            <w:vAlign w:val="center"/>
          </w:tcPr>
          <w:p w14:paraId="0515E886" w14:textId="2FFDE51D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 xml:space="preserve">0.02 </w:t>
            </w:r>
          </w:p>
        </w:tc>
      </w:tr>
      <w:tr w:rsidR="003853FC" w14:paraId="5DD880C4" w14:textId="77777777" w:rsidTr="006A509B">
        <w:tc>
          <w:tcPr>
            <w:tcW w:w="0" w:type="auto"/>
            <w:vAlign w:val="center"/>
          </w:tcPr>
          <w:p w14:paraId="5A32C2C2" w14:textId="3A4B5DE8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HbA1c, %</w:t>
            </w:r>
          </w:p>
        </w:tc>
        <w:tc>
          <w:tcPr>
            <w:tcW w:w="0" w:type="auto"/>
            <w:vAlign w:val="center"/>
          </w:tcPr>
          <w:p w14:paraId="68666B55" w14:textId="434CE37E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5.9 (5.6–6.6)</w:t>
            </w:r>
          </w:p>
        </w:tc>
        <w:tc>
          <w:tcPr>
            <w:tcW w:w="0" w:type="auto"/>
            <w:vAlign w:val="center"/>
          </w:tcPr>
          <w:p w14:paraId="3C309A6F" w14:textId="2190D7A9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5.8 (5.5–6.3)</w:t>
            </w:r>
          </w:p>
        </w:tc>
        <w:tc>
          <w:tcPr>
            <w:tcW w:w="0" w:type="auto"/>
            <w:vAlign w:val="center"/>
          </w:tcPr>
          <w:p w14:paraId="2FA16626" w14:textId="404FC4EE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21A78EC8" w14:textId="77777777" w:rsidTr="000B56F7">
        <w:tc>
          <w:tcPr>
            <w:tcW w:w="0" w:type="auto"/>
            <w:vAlign w:val="center"/>
          </w:tcPr>
          <w:p w14:paraId="620EE8EC" w14:textId="44FEA623" w:rsidR="002D73C1" w:rsidRPr="002D73C1" w:rsidRDefault="00BE6247" w:rsidP="002D73C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Inflammation</w:t>
            </w:r>
          </w:p>
        </w:tc>
        <w:tc>
          <w:tcPr>
            <w:tcW w:w="0" w:type="auto"/>
            <w:vAlign w:val="center"/>
          </w:tcPr>
          <w:p w14:paraId="710A7EAC" w14:textId="240AAEFE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AAA7DA0" w14:textId="5FA04F2F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9A247C1" w14:textId="77777777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4B5B6D87" w14:textId="77777777" w:rsidTr="006A509B">
        <w:tc>
          <w:tcPr>
            <w:tcW w:w="0" w:type="auto"/>
            <w:vAlign w:val="center"/>
          </w:tcPr>
          <w:p w14:paraId="42D0793D" w14:textId="783860B5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hsCRP</w:t>
            </w:r>
            <w:proofErr w:type="spellEnd"/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0" w:type="auto"/>
            <w:vAlign w:val="center"/>
          </w:tcPr>
          <w:p w14:paraId="52C7F535" w14:textId="5275C582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.4 (0.5–5.4)</w:t>
            </w:r>
          </w:p>
        </w:tc>
        <w:tc>
          <w:tcPr>
            <w:tcW w:w="0" w:type="auto"/>
            <w:vAlign w:val="center"/>
          </w:tcPr>
          <w:p w14:paraId="5C16E4E5" w14:textId="6FE759BD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1.5 (3.2–39.8)</w:t>
            </w:r>
          </w:p>
        </w:tc>
        <w:tc>
          <w:tcPr>
            <w:tcW w:w="0" w:type="auto"/>
            <w:vAlign w:val="center"/>
          </w:tcPr>
          <w:p w14:paraId="7557FB95" w14:textId="4EE1656B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274C5190" w14:textId="77777777" w:rsidTr="000B56F7">
        <w:tc>
          <w:tcPr>
            <w:tcW w:w="0" w:type="auto"/>
            <w:vAlign w:val="center"/>
          </w:tcPr>
          <w:p w14:paraId="29D8EB7F" w14:textId="5B618BD8" w:rsidR="002D73C1" w:rsidRPr="002D73C1" w:rsidRDefault="00BE6247" w:rsidP="002D73C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Coagulation</w:t>
            </w:r>
          </w:p>
        </w:tc>
        <w:tc>
          <w:tcPr>
            <w:tcW w:w="0" w:type="auto"/>
            <w:vAlign w:val="center"/>
          </w:tcPr>
          <w:p w14:paraId="01CF32F8" w14:textId="48E815D9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4E300AE" w14:textId="0A9AFBEE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39DC99D" w14:textId="77777777" w:rsidR="002D73C1" w:rsidRPr="002D73C1" w:rsidRDefault="002D73C1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2BF5D7B9" w14:textId="77777777" w:rsidTr="006A509B">
        <w:tc>
          <w:tcPr>
            <w:tcW w:w="0" w:type="auto"/>
            <w:vAlign w:val="center"/>
          </w:tcPr>
          <w:p w14:paraId="1186C06F" w14:textId="483ECBD7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PT-INR</w:t>
            </w:r>
          </w:p>
        </w:tc>
        <w:tc>
          <w:tcPr>
            <w:tcW w:w="0" w:type="auto"/>
            <w:vAlign w:val="center"/>
          </w:tcPr>
          <w:p w14:paraId="7991302C" w14:textId="78146F88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.0 (1.0–1.1)</w:t>
            </w:r>
          </w:p>
        </w:tc>
        <w:tc>
          <w:tcPr>
            <w:tcW w:w="0" w:type="auto"/>
            <w:vAlign w:val="center"/>
          </w:tcPr>
          <w:p w14:paraId="51F1FD9F" w14:textId="19D3B48E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1.1 (1.0–1.2)</w:t>
            </w:r>
          </w:p>
        </w:tc>
        <w:tc>
          <w:tcPr>
            <w:tcW w:w="0" w:type="auto"/>
          </w:tcPr>
          <w:p w14:paraId="4B9B9D7E" w14:textId="70B87368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74B7CDF3" w14:textId="77777777" w:rsidTr="006A509B">
        <w:tc>
          <w:tcPr>
            <w:tcW w:w="0" w:type="auto"/>
            <w:vAlign w:val="center"/>
          </w:tcPr>
          <w:p w14:paraId="6E4AD7A8" w14:textId="68CF424C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APTT, sec</w:t>
            </w:r>
          </w:p>
        </w:tc>
        <w:tc>
          <w:tcPr>
            <w:tcW w:w="0" w:type="auto"/>
            <w:vAlign w:val="center"/>
          </w:tcPr>
          <w:p w14:paraId="48403294" w14:textId="65072978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29.6 (27.1–32.7)</w:t>
            </w:r>
          </w:p>
        </w:tc>
        <w:tc>
          <w:tcPr>
            <w:tcW w:w="0" w:type="auto"/>
            <w:vAlign w:val="center"/>
          </w:tcPr>
          <w:p w14:paraId="61E13CFE" w14:textId="3D6853C3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30.9 (27.7–34.1)</w:t>
            </w:r>
          </w:p>
        </w:tc>
        <w:tc>
          <w:tcPr>
            <w:tcW w:w="0" w:type="auto"/>
          </w:tcPr>
          <w:p w14:paraId="18EDC553" w14:textId="2ABFE013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  <w:tr w:rsidR="003853FC" w14:paraId="50C32A1C" w14:textId="77777777" w:rsidTr="006A509B">
        <w:tc>
          <w:tcPr>
            <w:tcW w:w="0" w:type="auto"/>
            <w:vAlign w:val="center"/>
          </w:tcPr>
          <w:p w14:paraId="593A8642" w14:textId="270E8996" w:rsidR="002D73C1" w:rsidRPr="002D73C1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Fib, mg/dL</w:t>
            </w:r>
          </w:p>
        </w:tc>
        <w:tc>
          <w:tcPr>
            <w:tcW w:w="0" w:type="auto"/>
            <w:vAlign w:val="center"/>
          </w:tcPr>
          <w:p w14:paraId="353D87B1" w14:textId="6062C45B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303 (260–358)</w:t>
            </w:r>
          </w:p>
        </w:tc>
        <w:tc>
          <w:tcPr>
            <w:tcW w:w="0" w:type="auto"/>
            <w:vAlign w:val="center"/>
          </w:tcPr>
          <w:p w14:paraId="148B527E" w14:textId="3A6CEB93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318 (254–387)</w:t>
            </w:r>
          </w:p>
        </w:tc>
        <w:tc>
          <w:tcPr>
            <w:tcW w:w="0" w:type="auto"/>
            <w:vAlign w:val="center"/>
          </w:tcPr>
          <w:p w14:paraId="3FE8604C" w14:textId="07659F13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0.05</w:t>
            </w:r>
          </w:p>
        </w:tc>
      </w:tr>
      <w:tr w:rsidR="003853FC" w14:paraId="11A2C1A1" w14:textId="77777777" w:rsidTr="006A509B">
        <w:tc>
          <w:tcPr>
            <w:tcW w:w="0" w:type="auto"/>
            <w:vAlign w:val="center"/>
          </w:tcPr>
          <w:p w14:paraId="20C1F492" w14:textId="60944436" w:rsidR="002D73C1" w:rsidRPr="00CC5FD7" w:rsidRDefault="00BE6247" w:rsidP="002D73C1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sz w:val="22"/>
                <w:lang w:val="fr-FR"/>
              </w:rPr>
            </w:pP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  <w:lang w:val="fr-FR"/>
              </w:rPr>
              <w:t xml:space="preserve">D-dimer, 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</w:rPr>
              <w:t>μ</w:t>
            </w:r>
            <w:r w:rsidRPr="002D73C1">
              <w:rPr>
                <w:rFonts w:ascii="Times New Roman" w:eastAsia="ＭＳ Ｐゴシック" w:hAnsi="Times New Roman" w:cs="Times New Roman"/>
                <w:kern w:val="0"/>
                <w:sz w:val="22"/>
                <w:lang w:val="fr-FR"/>
              </w:rPr>
              <w:t>g/mL</w:t>
            </w:r>
          </w:p>
        </w:tc>
        <w:tc>
          <w:tcPr>
            <w:tcW w:w="0" w:type="auto"/>
            <w:vAlign w:val="center"/>
          </w:tcPr>
          <w:p w14:paraId="4BD05A4F" w14:textId="428FF7AB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0.8 (0.4–1.9)</w:t>
            </w:r>
          </w:p>
        </w:tc>
        <w:tc>
          <w:tcPr>
            <w:tcW w:w="0" w:type="auto"/>
            <w:vAlign w:val="center"/>
          </w:tcPr>
          <w:p w14:paraId="1325574D" w14:textId="04D8C3C8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color w:val="000000"/>
                <w:sz w:val="22"/>
              </w:rPr>
              <w:t>4.0 (1.8–10.3)</w:t>
            </w:r>
          </w:p>
        </w:tc>
        <w:tc>
          <w:tcPr>
            <w:tcW w:w="0" w:type="auto"/>
          </w:tcPr>
          <w:p w14:paraId="1A92ED35" w14:textId="1BCEA607" w:rsidR="002D73C1" w:rsidRPr="002D73C1" w:rsidRDefault="00BE6247" w:rsidP="002D73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D73C1">
              <w:rPr>
                <w:rFonts w:ascii="Times New Roman" w:eastAsia="游ゴシック" w:hAnsi="Times New Roman" w:cs="Times New Roman"/>
                <w:sz w:val="22"/>
              </w:rPr>
              <w:t>&lt;.001</w:t>
            </w:r>
          </w:p>
        </w:tc>
      </w:tr>
    </w:tbl>
    <w:p w14:paraId="7AF1DB50" w14:textId="4BCAD82D" w:rsidR="0042425A" w:rsidRPr="00865104" w:rsidRDefault="00BE6247" w:rsidP="00167300">
      <w:pPr>
        <w:adjustRightInd w:val="0"/>
        <w:snapToGrid w:val="0"/>
        <w:rPr>
          <w:rFonts w:ascii="Times New Roman" w:eastAsia="游明朝" w:hAnsi="Times New Roman" w:cs="Times New Roman" w:hint="eastAsia"/>
          <w:sz w:val="24"/>
          <w:szCs w:val="24"/>
        </w:rPr>
      </w:pPr>
      <w:r w:rsidRPr="00865104">
        <w:rPr>
          <w:rFonts w:ascii="Times New Roman" w:hAnsi="Times New Roman" w:cs="Times New Roman"/>
          <w:sz w:val="24"/>
          <w:szCs w:val="24"/>
        </w:rPr>
        <w:t xml:space="preserve">Data are expressed as </w:t>
      </w:r>
      <w:r w:rsidRPr="00865104">
        <w:rPr>
          <w:rFonts w:ascii="Times New Roman" w:eastAsia="游明朝" w:hAnsi="Times New Roman" w:cs="Times New Roman"/>
          <w:sz w:val="24"/>
          <w:szCs w:val="24"/>
        </w:rPr>
        <w:t>mean (standard deviation), median (interquartile range), or number (%). Preadmission dependence was defined as an mRS score &gt;1 before admission. Severe stroke was defined as an NIHSS score &gt;10.</w:t>
      </w:r>
    </w:p>
    <w:sectPr w:rsidR="0042425A" w:rsidRPr="00865104" w:rsidSect="008D6B6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72B5" w14:textId="77777777" w:rsidR="00966CF5" w:rsidRDefault="00966CF5" w:rsidP="00966CF5">
      <w:r>
        <w:separator/>
      </w:r>
    </w:p>
  </w:endnote>
  <w:endnote w:type="continuationSeparator" w:id="0">
    <w:p w14:paraId="0DFC63CD" w14:textId="77777777" w:rsidR="00966CF5" w:rsidRDefault="00966CF5" w:rsidP="00966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797AF" w14:textId="77777777" w:rsidR="00966CF5" w:rsidRDefault="00966CF5" w:rsidP="00966CF5">
      <w:r>
        <w:separator/>
      </w:r>
    </w:p>
  </w:footnote>
  <w:footnote w:type="continuationSeparator" w:id="0">
    <w:p w14:paraId="1800E38E" w14:textId="77777777" w:rsidR="00966CF5" w:rsidRDefault="00966CF5" w:rsidP="00966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61D5"/>
    <w:rsid w:val="00000583"/>
    <w:rsid w:val="00001953"/>
    <w:rsid w:val="0000356D"/>
    <w:rsid w:val="00003BF8"/>
    <w:rsid w:val="0000451B"/>
    <w:rsid w:val="000048C0"/>
    <w:rsid w:val="00004D9F"/>
    <w:rsid w:val="00011C20"/>
    <w:rsid w:val="00012D5C"/>
    <w:rsid w:val="00020A72"/>
    <w:rsid w:val="00021460"/>
    <w:rsid w:val="00021D24"/>
    <w:rsid w:val="00022690"/>
    <w:rsid w:val="0002501A"/>
    <w:rsid w:val="00027373"/>
    <w:rsid w:val="00027C40"/>
    <w:rsid w:val="00030D7B"/>
    <w:rsid w:val="00032651"/>
    <w:rsid w:val="000334C0"/>
    <w:rsid w:val="000357D4"/>
    <w:rsid w:val="00036998"/>
    <w:rsid w:val="00036A65"/>
    <w:rsid w:val="00040638"/>
    <w:rsid w:val="00040BB1"/>
    <w:rsid w:val="00041FEF"/>
    <w:rsid w:val="000439B4"/>
    <w:rsid w:val="00043E6C"/>
    <w:rsid w:val="000443E8"/>
    <w:rsid w:val="00045B44"/>
    <w:rsid w:val="0004706D"/>
    <w:rsid w:val="000504B8"/>
    <w:rsid w:val="0005157C"/>
    <w:rsid w:val="000523FB"/>
    <w:rsid w:val="00055659"/>
    <w:rsid w:val="00060A70"/>
    <w:rsid w:val="00062135"/>
    <w:rsid w:val="000638F7"/>
    <w:rsid w:val="00067B7B"/>
    <w:rsid w:val="00070404"/>
    <w:rsid w:val="000737C7"/>
    <w:rsid w:val="00080845"/>
    <w:rsid w:val="00084E3E"/>
    <w:rsid w:val="000853B0"/>
    <w:rsid w:val="00085B27"/>
    <w:rsid w:val="000867A7"/>
    <w:rsid w:val="00086967"/>
    <w:rsid w:val="000875B0"/>
    <w:rsid w:val="000935F9"/>
    <w:rsid w:val="000A2805"/>
    <w:rsid w:val="000A33A4"/>
    <w:rsid w:val="000A5F25"/>
    <w:rsid w:val="000A7578"/>
    <w:rsid w:val="000B23AA"/>
    <w:rsid w:val="000B24CB"/>
    <w:rsid w:val="000B26CC"/>
    <w:rsid w:val="000B56F7"/>
    <w:rsid w:val="000C1220"/>
    <w:rsid w:val="000C1CD1"/>
    <w:rsid w:val="000C36B3"/>
    <w:rsid w:val="000C3D01"/>
    <w:rsid w:val="000C4E69"/>
    <w:rsid w:val="000C7C40"/>
    <w:rsid w:val="000D03E5"/>
    <w:rsid w:val="000D26DC"/>
    <w:rsid w:val="000D3003"/>
    <w:rsid w:val="000D3F1E"/>
    <w:rsid w:val="000D4C70"/>
    <w:rsid w:val="000D68F2"/>
    <w:rsid w:val="000E1B46"/>
    <w:rsid w:val="000E1F7B"/>
    <w:rsid w:val="000E2005"/>
    <w:rsid w:val="000E2272"/>
    <w:rsid w:val="000E5FE3"/>
    <w:rsid w:val="000F3F80"/>
    <w:rsid w:val="000F4BFF"/>
    <w:rsid w:val="000F6159"/>
    <w:rsid w:val="00100A9A"/>
    <w:rsid w:val="00100E9E"/>
    <w:rsid w:val="001012BC"/>
    <w:rsid w:val="001039AB"/>
    <w:rsid w:val="0010415E"/>
    <w:rsid w:val="00104685"/>
    <w:rsid w:val="00105F6D"/>
    <w:rsid w:val="00107612"/>
    <w:rsid w:val="00111BA1"/>
    <w:rsid w:val="00115586"/>
    <w:rsid w:val="001161BB"/>
    <w:rsid w:val="00117558"/>
    <w:rsid w:val="00121EBB"/>
    <w:rsid w:val="001225F8"/>
    <w:rsid w:val="001248FC"/>
    <w:rsid w:val="001249DD"/>
    <w:rsid w:val="00125489"/>
    <w:rsid w:val="0012700D"/>
    <w:rsid w:val="00132BA5"/>
    <w:rsid w:val="00135066"/>
    <w:rsid w:val="001352DE"/>
    <w:rsid w:val="001358B3"/>
    <w:rsid w:val="001369C7"/>
    <w:rsid w:val="00137075"/>
    <w:rsid w:val="00137F1A"/>
    <w:rsid w:val="0014161A"/>
    <w:rsid w:val="00141DE7"/>
    <w:rsid w:val="001454E9"/>
    <w:rsid w:val="00146CD4"/>
    <w:rsid w:val="00150D6C"/>
    <w:rsid w:val="00151955"/>
    <w:rsid w:val="001554D1"/>
    <w:rsid w:val="00156E1C"/>
    <w:rsid w:val="0016152A"/>
    <w:rsid w:val="00162EF2"/>
    <w:rsid w:val="001635D3"/>
    <w:rsid w:val="00165F50"/>
    <w:rsid w:val="0016654A"/>
    <w:rsid w:val="001667BB"/>
    <w:rsid w:val="001667E7"/>
    <w:rsid w:val="00167300"/>
    <w:rsid w:val="00167F79"/>
    <w:rsid w:val="00170209"/>
    <w:rsid w:val="00170907"/>
    <w:rsid w:val="001715AA"/>
    <w:rsid w:val="001717B7"/>
    <w:rsid w:val="00171865"/>
    <w:rsid w:val="001725F2"/>
    <w:rsid w:val="00172F0A"/>
    <w:rsid w:val="00175B88"/>
    <w:rsid w:val="00175DB0"/>
    <w:rsid w:val="00176FE2"/>
    <w:rsid w:val="0017713A"/>
    <w:rsid w:val="00177B19"/>
    <w:rsid w:val="001802F6"/>
    <w:rsid w:val="00180D02"/>
    <w:rsid w:val="00183ED1"/>
    <w:rsid w:val="00191B80"/>
    <w:rsid w:val="00191DF4"/>
    <w:rsid w:val="001A0287"/>
    <w:rsid w:val="001A2377"/>
    <w:rsid w:val="001A2519"/>
    <w:rsid w:val="001A2752"/>
    <w:rsid w:val="001A2A40"/>
    <w:rsid w:val="001A6547"/>
    <w:rsid w:val="001A703E"/>
    <w:rsid w:val="001A7EBE"/>
    <w:rsid w:val="001B35EE"/>
    <w:rsid w:val="001B5A52"/>
    <w:rsid w:val="001B6931"/>
    <w:rsid w:val="001C1E96"/>
    <w:rsid w:val="001C38CE"/>
    <w:rsid w:val="001C4447"/>
    <w:rsid w:val="001C6C62"/>
    <w:rsid w:val="001C70D1"/>
    <w:rsid w:val="001D17B2"/>
    <w:rsid w:val="001D230D"/>
    <w:rsid w:val="001D7339"/>
    <w:rsid w:val="001D7474"/>
    <w:rsid w:val="001D74D4"/>
    <w:rsid w:val="001E1CD8"/>
    <w:rsid w:val="001E38B4"/>
    <w:rsid w:val="001E43D7"/>
    <w:rsid w:val="001E4E28"/>
    <w:rsid w:val="001E522A"/>
    <w:rsid w:val="001E5595"/>
    <w:rsid w:val="001E6181"/>
    <w:rsid w:val="001F3078"/>
    <w:rsid w:val="001F48C4"/>
    <w:rsid w:val="002007C2"/>
    <w:rsid w:val="0020104C"/>
    <w:rsid w:val="0020150F"/>
    <w:rsid w:val="00203FA0"/>
    <w:rsid w:val="00204488"/>
    <w:rsid w:val="00204AFB"/>
    <w:rsid w:val="002065C9"/>
    <w:rsid w:val="00210AF1"/>
    <w:rsid w:val="00213634"/>
    <w:rsid w:val="00215821"/>
    <w:rsid w:val="00215F77"/>
    <w:rsid w:val="00216C34"/>
    <w:rsid w:val="0022257A"/>
    <w:rsid w:val="0022432A"/>
    <w:rsid w:val="002246E5"/>
    <w:rsid w:val="00226AC8"/>
    <w:rsid w:val="0023368D"/>
    <w:rsid w:val="002339E6"/>
    <w:rsid w:val="002344F8"/>
    <w:rsid w:val="00234EC6"/>
    <w:rsid w:val="00236457"/>
    <w:rsid w:val="00236C84"/>
    <w:rsid w:val="00237B28"/>
    <w:rsid w:val="002424CE"/>
    <w:rsid w:val="002437D2"/>
    <w:rsid w:val="00246B70"/>
    <w:rsid w:val="00247537"/>
    <w:rsid w:val="00247CAD"/>
    <w:rsid w:val="0025053B"/>
    <w:rsid w:val="002509BD"/>
    <w:rsid w:val="002526B9"/>
    <w:rsid w:val="0025396E"/>
    <w:rsid w:val="00253C2E"/>
    <w:rsid w:val="0025581D"/>
    <w:rsid w:val="00257836"/>
    <w:rsid w:val="00262FAA"/>
    <w:rsid w:val="00264769"/>
    <w:rsid w:val="002655A8"/>
    <w:rsid w:val="00265B4B"/>
    <w:rsid w:val="0026668C"/>
    <w:rsid w:val="00270F11"/>
    <w:rsid w:val="002715E8"/>
    <w:rsid w:val="00272999"/>
    <w:rsid w:val="00273C76"/>
    <w:rsid w:val="002740BA"/>
    <w:rsid w:val="002741FC"/>
    <w:rsid w:val="002758B6"/>
    <w:rsid w:val="00275965"/>
    <w:rsid w:val="0027645D"/>
    <w:rsid w:val="00280771"/>
    <w:rsid w:val="00283423"/>
    <w:rsid w:val="00283895"/>
    <w:rsid w:val="00283CB7"/>
    <w:rsid w:val="002846B6"/>
    <w:rsid w:val="0028605E"/>
    <w:rsid w:val="00286AFF"/>
    <w:rsid w:val="00286FA5"/>
    <w:rsid w:val="00287184"/>
    <w:rsid w:val="0028775E"/>
    <w:rsid w:val="00290FFE"/>
    <w:rsid w:val="002914D0"/>
    <w:rsid w:val="00292411"/>
    <w:rsid w:val="002936BC"/>
    <w:rsid w:val="002948B0"/>
    <w:rsid w:val="00294F16"/>
    <w:rsid w:val="00294F65"/>
    <w:rsid w:val="002952D3"/>
    <w:rsid w:val="002A160D"/>
    <w:rsid w:val="002A1CE4"/>
    <w:rsid w:val="002A1E29"/>
    <w:rsid w:val="002A2007"/>
    <w:rsid w:val="002A43E3"/>
    <w:rsid w:val="002A6803"/>
    <w:rsid w:val="002B08CB"/>
    <w:rsid w:val="002B0BC8"/>
    <w:rsid w:val="002B75ED"/>
    <w:rsid w:val="002B785F"/>
    <w:rsid w:val="002B7F41"/>
    <w:rsid w:val="002C17EF"/>
    <w:rsid w:val="002C20C3"/>
    <w:rsid w:val="002C332C"/>
    <w:rsid w:val="002C3856"/>
    <w:rsid w:val="002C3E13"/>
    <w:rsid w:val="002C45B6"/>
    <w:rsid w:val="002C4831"/>
    <w:rsid w:val="002C694D"/>
    <w:rsid w:val="002C731E"/>
    <w:rsid w:val="002D02DA"/>
    <w:rsid w:val="002D03B9"/>
    <w:rsid w:val="002D08B9"/>
    <w:rsid w:val="002D14E8"/>
    <w:rsid w:val="002D2A52"/>
    <w:rsid w:val="002D338D"/>
    <w:rsid w:val="002D4203"/>
    <w:rsid w:val="002D598A"/>
    <w:rsid w:val="002D5ED2"/>
    <w:rsid w:val="002D73C1"/>
    <w:rsid w:val="002E0166"/>
    <w:rsid w:val="002E1642"/>
    <w:rsid w:val="002E47A3"/>
    <w:rsid w:val="002E4A16"/>
    <w:rsid w:val="002E5655"/>
    <w:rsid w:val="002E5B26"/>
    <w:rsid w:val="002E5DD7"/>
    <w:rsid w:val="002E6F9F"/>
    <w:rsid w:val="002F2EE1"/>
    <w:rsid w:val="002F4F38"/>
    <w:rsid w:val="002F601E"/>
    <w:rsid w:val="002F6386"/>
    <w:rsid w:val="0030005F"/>
    <w:rsid w:val="00301382"/>
    <w:rsid w:val="00302C66"/>
    <w:rsid w:val="0031262C"/>
    <w:rsid w:val="00314E79"/>
    <w:rsid w:val="0031536C"/>
    <w:rsid w:val="00316C59"/>
    <w:rsid w:val="00317675"/>
    <w:rsid w:val="003202F5"/>
    <w:rsid w:val="00321976"/>
    <w:rsid w:val="003268D7"/>
    <w:rsid w:val="003334EF"/>
    <w:rsid w:val="003378A9"/>
    <w:rsid w:val="0034334F"/>
    <w:rsid w:val="00343BD9"/>
    <w:rsid w:val="003452CF"/>
    <w:rsid w:val="00350E92"/>
    <w:rsid w:val="003534DA"/>
    <w:rsid w:val="0035404D"/>
    <w:rsid w:val="0035669E"/>
    <w:rsid w:val="00357472"/>
    <w:rsid w:val="003578C6"/>
    <w:rsid w:val="0036042A"/>
    <w:rsid w:val="00360A1F"/>
    <w:rsid w:val="003617D8"/>
    <w:rsid w:val="00361DFC"/>
    <w:rsid w:val="00361F71"/>
    <w:rsid w:val="00362195"/>
    <w:rsid w:val="003637CC"/>
    <w:rsid w:val="00366CAE"/>
    <w:rsid w:val="00370878"/>
    <w:rsid w:val="00372BA5"/>
    <w:rsid w:val="00374F48"/>
    <w:rsid w:val="00376A56"/>
    <w:rsid w:val="0038169A"/>
    <w:rsid w:val="003853FC"/>
    <w:rsid w:val="0039011F"/>
    <w:rsid w:val="003901B5"/>
    <w:rsid w:val="003912DB"/>
    <w:rsid w:val="003917F3"/>
    <w:rsid w:val="003929A1"/>
    <w:rsid w:val="00393D55"/>
    <w:rsid w:val="003965AD"/>
    <w:rsid w:val="00397E20"/>
    <w:rsid w:val="003A0961"/>
    <w:rsid w:val="003A0F30"/>
    <w:rsid w:val="003A48C6"/>
    <w:rsid w:val="003A4E07"/>
    <w:rsid w:val="003A5EC1"/>
    <w:rsid w:val="003A6919"/>
    <w:rsid w:val="003A695D"/>
    <w:rsid w:val="003A717B"/>
    <w:rsid w:val="003A75B8"/>
    <w:rsid w:val="003A782B"/>
    <w:rsid w:val="003A79CE"/>
    <w:rsid w:val="003B0064"/>
    <w:rsid w:val="003B0FC0"/>
    <w:rsid w:val="003B1A84"/>
    <w:rsid w:val="003B1F32"/>
    <w:rsid w:val="003B214C"/>
    <w:rsid w:val="003B23B6"/>
    <w:rsid w:val="003B2D46"/>
    <w:rsid w:val="003B3FDD"/>
    <w:rsid w:val="003B4FA4"/>
    <w:rsid w:val="003B5649"/>
    <w:rsid w:val="003B56F1"/>
    <w:rsid w:val="003B6788"/>
    <w:rsid w:val="003B75D7"/>
    <w:rsid w:val="003C0419"/>
    <w:rsid w:val="003C0929"/>
    <w:rsid w:val="003C560B"/>
    <w:rsid w:val="003C746F"/>
    <w:rsid w:val="003D0A11"/>
    <w:rsid w:val="003D1C69"/>
    <w:rsid w:val="003D2149"/>
    <w:rsid w:val="003D2309"/>
    <w:rsid w:val="003D5134"/>
    <w:rsid w:val="003E0063"/>
    <w:rsid w:val="003E1BFE"/>
    <w:rsid w:val="003E234C"/>
    <w:rsid w:val="003E2D35"/>
    <w:rsid w:val="003E4DAF"/>
    <w:rsid w:val="003E6313"/>
    <w:rsid w:val="003E6715"/>
    <w:rsid w:val="003E6A40"/>
    <w:rsid w:val="003F1126"/>
    <w:rsid w:val="003F1BE6"/>
    <w:rsid w:val="003F2CE9"/>
    <w:rsid w:val="003F3D44"/>
    <w:rsid w:val="003F4278"/>
    <w:rsid w:val="003F456A"/>
    <w:rsid w:val="003F5476"/>
    <w:rsid w:val="003F5CC3"/>
    <w:rsid w:val="003F69AE"/>
    <w:rsid w:val="003F6B9F"/>
    <w:rsid w:val="003F6EE9"/>
    <w:rsid w:val="003F7086"/>
    <w:rsid w:val="00401883"/>
    <w:rsid w:val="00403DA6"/>
    <w:rsid w:val="00404246"/>
    <w:rsid w:val="004057EE"/>
    <w:rsid w:val="00406DC5"/>
    <w:rsid w:val="00411F13"/>
    <w:rsid w:val="0041245F"/>
    <w:rsid w:val="00412E3B"/>
    <w:rsid w:val="0041402F"/>
    <w:rsid w:val="00422D9E"/>
    <w:rsid w:val="0042425A"/>
    <w:rsid w:val="00425DFF"/>
    <w:rsid w:val="004267C8"/>
    <w:rsid w:val="00426C1E"/>
    <w:rsid w:val="00426E47"/>
    <w:rsid w:val="004274A0"/>
    <w:rsid w:val="00432A42"/>
    <w:rsid w:val="00435AB1"/>
    <w:rsid w:val="00437025"/>
    <w:rsid w:val="00440371"/>
    <w:rsid w:val="00440807"/>
    <w:rsid w:val="0044119F"/>
    <w:rsid w:val="00443562"/>
    <w:rsid w:val="00445A74"/>
    <w:rsid w:val="00447D7F"/>
    <w:rsid w:val="00447F6B"/>
    <w:rsid w:val="00450818"/>
    <w:rsid w:val="00450B79"/>
    <w:rsid w:val="00450D1E"/>
    <w:rsid w:val="00451630"/>
    <w:rsid w:val="00451E32"/>
    <w:rsid w:val="00452A9D"/>
    <w:rsid w:val="00453E73"/>
    <w:rsid w:val="0046100F"/>
    <w:rsid w:val="00461021"/>
    <w:rsid w:val="00461DAC"/>
    <w:rsid w:val="004636AE"/>
    <w:rsid w:val="00466684"/>
    <w:rsid w:val="00466EEA"/>
    <w:rsid w:val="004761D5"/>
    <w:rsid w:val="004768DC"/>
    <w:rsid w:val="004813AF"/>
    <w:rsid w:val="00482375"/>
    <w:rsid w:val="004837B7"/>
    <w:rsid w:val="004841C6"/>
    <w:rsid w:val="004842FF"/>
    <w:rsid w:val="00484B23"/>
    <w:rsid w:val="00484C0B"/>
    <w:rsid w:val="004872DF"/>
    <w:rsid w:val="00493B56"/>
    <w:rsid w:val="00493EC4"/>
    <w:rsid w:val="00494698"/>
    <w:rsid w:val="0049478A"/>
    <w:rsid w:val="004961D8"/>
    <w:rsid w:val="0049723A"/>
    <w:rsid w:val="004A1426"/>
    <w:rsid w:val="004A1D27"/>
    <w:rsid w:val="004A377F"/>
    <w:rsid w:val="004A48D7"/>
    <w:rsid w:val="004A5297"/>
    <w:rsid w:val="004B2686"/>
    <w:rsid w:val="004B2AB1"/>
    <w:rsid w:val="004B2DCC"/>
    <w:rsid w:val="004B320E"/>
    <w:rsid w:val="004B564D"/>
    <w:rsid w:val="004B6A87"/>
    <w:rsid w:val="004B6B9D"/>
    <w:rsid w:val="004C14D9"/>
    <w:rsid w:val="004C1542"/>
    <w:rsid w:val="004C2389"/>
    <w:rsid w:val="004C2503"/>
    <w:rsid w:val="004C36B2"/>
    <w:rsid w:val="004C38E2"/>
    <w:rsid w:val="004C4B76"/>
    <w:rsid w:val="004C5257"/>
    <w:rsid w:val="004D1312"/>
    <w:rsid w:val="004D17F5"/>
    <w:rsid w:val="004D1AE9"/>
    <w:rsid w:val="004D3948"/>
    <w:rsid w:val="004D4D74"/>
    <w:rsid w:val="004D5A5B"/>
    <w:rsid w:val="004E0E3A"/>
    <w:rsid w:val="004E2E62"/>
    <w:rsid w:val="004E30F3"/>
    <w:rsid w:val="004E4899"/>
    <w:rsid w:val="004E657C"/>
    <w:rsid w:val="004F2194"/>
    <w:rsid w:val="004F3CC2"/>
    <w:rsid w:val="004F475E"/>
    <w:rsid w:val="004F4DC6"/>
    <w:rsid w:val="004F5FFE"/>
    <w:rsid w:val="004F6C64"/>
    <w:rsid w:val="00501BBF"/>
    <w:rsid w:val="00502C48"/>
    <w:rsid w:val="00503018"/>
    <w:rsid w:val="00503287"/>
    <w:rsid w:val="0050363F"/>
    <w:rsid w:val="00503B2B"/>
    <w:rsid w:val="005070FD"/>
    <w:rsid w:val="005078BA"/>
    <w:rsid w:val="0051104B"/>
    <w:rsid w:val="005112FC"/>
    <w:rsid w:val="0051357F"/>
    <w:rsid w:val="005158C1"/>
    <w:rsid w:val="00521090"/>
    <w:rsid w:val="005225BF"/>
    <w:rsid w:val="0052651A"/>
    <w:rsid w:val="00526D41"/>
    <w:rsid w:val="00527D9F"/>
    <w:rsid w:val="005328B4"/>
    <w:rsid w:val="005336B1"/>
    <w:rsid w:val="00534C14"/>
    <w:rsid w:val="00534E35"/>
    <w:rsid w:val="005354D2"/>
    <w:rsid w:val="00535AAA"/>
    <w:rsid w:val="00537C8F"/>
    <w:rsid w:val="00540B24"/>
    <w:rsid w:val="00544F5A"/>
    <w:rsid w:val="00545C0A"/>
    <w:rsid w:val="00547F77"/>
    <w:rsid w:val="00551B97"/>
    <w:rsid w:val="0055238B"/>
    <w:rsid w:val="00554200"/>
    <w:rsid w:val="005564CD"/>
    <w:rsid w:val="0055688F"/>
    <w:rsid w:val="0056222F"/>
    <w:rsid w:val="005623D5"/>
    <w:rsid w:val="0056307D"/>
    <w:rsid w:val="0056346E"/>
    <w:rsid w:val="0056354F"/>
    <w:rsid w:val="00563869"/>
    <w:rsid w:val="00565435"/>
    <w:rsid w:val="005666EF"/>
    <w:rsid w:val="00571C08"/>
    <w:rsid w:val="005753DA"/>
    <w:rsid w:val="00575A20"/>
    <w:rsid w:val="00575A6F"/>
    <w:rsid w:val="0057759D"/>
    <w:rsid w:val="005825E7"/>
    <w:rsid w:val="005832C8"/>
    <w:rsid w:val="005842EF"/>
    <w:rsid w:val="005850C1"/>
    <w:rsid w:val="0058601F"/>
    <w:rsid w:val="005861AF"/>
    <w:rsid w:val="00590055"/>
    <w:rsid w:val="00592366"/>
    <w:rsid w:val="00594B0B"/>
    <w:rsid w:val="0059515C"/>
    <w:rsid w:val="00595377"/>
    <w:rsid w:val="005A060B"/>
    <w:rsid w:val="005A2694"/>
    <w:rsid w:val="005A38C0"/>
    <w:rsid w:val="005A432F"/>
    <w:rsid w:val="005A43BB"/>
    <w:rsid w:val="005A494D"/>
    <w:rsid w:val="005A50DB"/>
    <w:rsid w:val="005A50F6"/>
    <w:rsid w:val="005A7239"/>
    <w:rsid w:val="005B0655"/>
    <w:rsid w:val="005B0E48"/>
    <w:rsid w:val="005B253A"/>
    <w:rsid w:val="005B2C1F"/>
    <w:rsid w:val="005B3D1E"/>
    <w:rsid w:val="005B3E43"/>
    <w:rsid w:val="005B6DB9"/>
    <w:rsid w:val="005C4CA4"/>
    <w:rsid w:val="005C5B9E"/>
    <w:rsid w:val="005C68C6"/>
    <w:rsid w:val="005C6CFC"/>
    <w:rsid w:val="005C75A0"/>
    <w:rsid w:val="005C7BEA"/>
    <w:rsid w:val="005D03B2"/>
    <w:rsid w:val="005D08C2"/>
    <w:rsid w:val="005D3208"/>
    <w:rsid w:val="005D56AD"/>
    <w:rsid w:val="005D59D9"/>
    <w:rsid w:val="005D76F0"/>
    <w:rsid w:val="005E400F"/>
    <w:rsid w:val="005E6FBE"/>
    <w:rsid w:val="005E7BB3"/>
    <w:rsid w:val="005F08D1"/>
    <w:rsid w:val="005F1A78"/>
    <w:rsid w:val="005F42D7"/>
    <w:rsid w:val="005F508A"/>
    <w:rsid w:val="005F545C"/>
    <w:rsid w:val="005F6511"/>
    <w:rsid w:val="00600151"/>
    <w:rsid w:val="00600B5A"/>
    <w:rsid w:val="00601E85"/>
    <w:rsid w:val="0060491C"/>
    <w:rsid w:val="00605EFF"/>
    <w:rsid w:val="00606394"/>
    <w:rsid w:val="0061088D"/>
    <w:rsid w:val="00611A6E"/>
    <w:rsid w:val="006123F1"/>
    <w:rsid w:val="00612DC4"/>
    <w:rsid w:val="00612F2C"/>
    <w:rsid w:val="006131A7"/>
    <w:rsid w:val="00614385"/>
    <w:rsid w:val="0061451C"/>
    <w:rsid w:val="00615D59"/>
    <w:rsid w:val="006166A5"/>
    <w:rsid w:val="00616880"/>
    <w:rsid w:val="00617C90"/>
    <w:rsid w:val="00620FAE"/>
    <w:rsid w:val="006219F8"/>
    <w:rsid w:val="00623243"/>
    <w:rsid w:val="006237C9"/>
    <w:rsid w:val="006338A8"/>
    <w:rsid w:val="006350B2"/>
    <w:rsid w:val="00636219"/>
    <w:rsid w:val="006372F7"/>
    <w:rsid w:val="00643DC7"/>
    <w:rsid w:val="00644260"/>
    <w:rsid w:val="00644B24"/>
    <w:rsid w:val="00647FBF"/>
    <w:rsid w:val="00650640"/>
    <w:rsid w:val="00653898"/>
    <w:rsid w:val="006540E9"/>
    <w:rsid w:val="00657BB9"/>
    <w:rsid w:val="00662869"/>
    <w:rsid w:val="00662A65"/>
    <w:rsid w:val="00663C1B"/>
    <w:rsid w:val="006645A8"/>
    <w:rsid w:val="0067126E"/>
    <w:rsid w:val="00671FC7"/>
    <w:rsid w:val="00674B26"/>
    <w:rsid w:val="00675CF8"/>
    <w:rsid w:val="006764A7"/>
    <w:rsid w:val="006820BF"/>
    <w:rsid w:val="00684274"/>
    <w:rsid w:val="0068696A"/>
    <w:rsid w:val="0068769C"/>
    <w:rsid w:val="00691F04"/>
    <w:rsid w:val="0069445C"/>
    <w:rsid w:val="00696138"/>
    <w:rsid w:val="006A0549"/>
    <w:rsid w:val="006A16C8"/>
    <w:rsid w:val="006A2E90"/>
    <w:rsid w:val="006A364A"/>
    <w:rsid w:val="006A4C52"/>
    <w:rsid w:val="006A5B8E"/>
    <w:rsid w:val="006A7597"/>
    <w:rsid w:val="006A764E"/>
    <w:rsid w:val="006A7F35"/>
    <w:rsid w:val="006B292B"/>
    <w:rsid w:val="006B5568"/>
    <w:rsid w:val="006B5F73"/>
    <w:rsid w:val="006B6DCF"/>
    <w:rsid w:val="006B754F"/>
    <w:rsid w:val="006C11F3"/>
    <w:rsid w:val="006C12AB"/>
    <w:rsid w:val="006C16B9"/>
    <w:rsid w:val="006C178C"/>
    <w:rsid w:val="006C1A93"/>
    <w:rsid w:val="006C2638"/>
    <w:rsid w:val="006C30D2"/>
    <w:rsid w:val="006C459A"/>
    <w:rsid w:val="006C645A"/>
    <w:rsid w:val="006C7514"/>
    <w:rsid w:val="006D19A1"/>
    <w:rsid w:val="006D4A7B"/>
    <w:rsid w:val="006D67C9"/>
    <w:rsid w:val="006E30D6"/>
    <w:rsid w:val="006F03F5"/>
    <w:rsid w:val="006F05CA"/>
    <w:rsid w:val="006F1725"/>
    <w:rsid w:val="006F1817"/>
    <w:rsid w:val="006F18C1"/>
    <w:rsid w:val="006F211D"/>
    <w:rsid w:val="006F2C01"/>
    <w:rsid w:val="006F528E"/>
    <w:rsid w:val="006F5448"/>
    <w:rsid w:val="006F5ACE"/>
    <w:rsid w:val="006F60D2"/>
    <w:rsid w:val="006F6ED6"/>
    <w:rsid w:val="00700755"/>
    <w:rsid w:val="00701B0E"/>
    <w:rsid w:val="00701DAD"/>
    <w:rsid w:val="007022E9"/>
    <w:rsid w:val="00702D54"/>
    <w:rsid w:val="00703B0F"/>
    <w:rsid w:val="00703CAD"/>
    <w:rsid w:val="00703EEF"/>
    <w:rsid w:val="00704E7D"/>
    <w:rsid w:val="00706044"/>
    <w:rsid w:val="007060DE"/>
    <w:rsid w:val="00706822"/>
    <w:rsid w:val="00707891"/>
    <w:rsid w:val="007106F2"/>
    <w:rsid w:val="0071070D"/>
    <w:rsid w:val="00716DE7"/>
    <w:rsid w:val="00720ED8"/>
    <w:rsid w:val="007210C4"/>
    <w:rsid w:val="0072133D"/>
    <w:rsid w:val="00722E03"/>
    <w:rsid w:val="00725C7A"/>
    <w:rsid w:val="00730929"/>
    <w:rsid w:val="007344E6"/>
    <w:rsid w:val="0073485B"/>
    <w:rsid w:val="00734AA8"/>
    <w:rsid w:val="0073641E"/>
    <w:rsid w:val="00736F68"/>
    <w:rsid w:val="00740677"/>
    <w:rsid w:val="007412C0"/>
    <w:rsid w:val="00742229"/>
    <w:rsid w:val="0074376B"/>
    <w:rsid w:val="00743E1A"/>
    <w:rsid w:val="00743F9D"/>
    <w:rsid w:val="0074735F"/>
    <w:rsid w:val="00751E8F"/>
    <w:rsid w:val="007524B9"/>
    <w:rsid w:val="00752E18"/>
    <w:rsid w:val="00753003"/>
    <w:rsid w:val="00754ADE"/>
    <w:rsid w:val="00755CFE"/>
    <w:rsid w:val="00757843"/>
    <w:rsid w:val="00761CBB"/>
    <w:rsid w:val="00763D00"/>
    <w:rsid w:val="0076614A"/>
    <w:rsid w:val="0077186B"/>
    <w:rsid w:val="00772A8E"/>
    <w:rsid w:val="007742AE"/>
    <w:rsid w:val="007754B4"/>
    <w:rsid w:val="00776A32"/>
    <w:rsid w:val="00776F96"/>
    <w:rsid w:val="00780053"/>
    <w:rsid w:val="00780FD6"/>
    <w:rsid w:val="00781E8C"/>
    <w:rsid w:val="007825C2"/>
    <w:rsid w:val="00784781"/>
    <w:rsid w:val="00784F3E"/>
    <w:rsid w:val="007863BC"/>
    <w:rsid w:val="00786970"/>
    <w:rsid w:val="0078795B"/>
    <w:rsid w:val="0079059D"/>
    <w:rsid w:val="00791BD9"/>
    <w:rsid w:val="00792B85"/>
    <w:rsid w:val="0079470E"/>
    <w:rsid w:val="00794BFB"/>
    <w:rsid w:val="007A0AC7"/>
    <w:rsid w:val="007A6E7D"/>
    <w:rsid w:val="007A73DD"/>
    <w:rsid w:val="007A77DC"/>
    <w:rsid w:val="007A7913"/>
    <w:rsid w:val="007B1E94"/>
    <w:rsid w:val="007B2FE5"/>
    <w:rsid w:val="007B380C"/>
    <w:rsid w:val="007B4A2A"/>
    <w:rsid w:val="007B4B2A"/>
    <w:rsid w:val="007B56DA"/>
    <w:rsid w:val="007B5A3A"/>
    <w:rsid w:val="007C1CB7"/>
    <w:rsid w:val="007C1CC7"/>
    <w:rsid w:val="007C3679"/>
    <w:rsid w:val="007C382F"/>
    <w:rsid w:val="007C471B"/>
    <w:rsid w:val="007D1FE4"/>
    <w:rsid w:val="007D3271"/>
    <w:rsid w:val="007D547F"/>
    <w:rsid w:val="007E090B"/>
    <w:rsid w:val="007E31BC"/>
    <w:rsid w:val="007E3A65"/>
    <w:rsid w:val="007E3FB6"/>
    <w:rsid w:val="007E4378"/>
    <w:rsid w:val="007E6D67"/>
    <w:rsid w:val="007F157D"/>
    <w:rsid w:val="007F1AF8"/>
    <w:rsid w:val="007F2BD2"/>
    <w:rsid w:val="007F40FF"/>
    <w:rsid w:val="007F57FD"/>
    <w:rsid w:val="007F6128"/>
    <w:rsid w:val="007F71E5"/>
    <w:rsid w:val="007F7F57"/>
    <w:rsid w:val="00800066"/>
    <w:rsid w:val="008038B8"/>
    <w:rsid w:val="008054B4"/>
    <w:rsid w:val="008069BA"/>
    <w:rsid w:val="00806BAA"/>
    <w:rsid w:val="00810D07"/>
    <w:rsid w:val="0081479E"/>
    <w:rsid w:val="00814ADB"/>
    <w:rsid w:val="008152E3"/>
    <w:rsid w:val="00815770"/>
    <w:rsid w:val="008221B5"/>
    <w:rsid w:val="00823470"/>
    <w:rsid w:val="0082387D"/>
    <w:rsid w:val="008247C2"/>
    <w:rsid w:val="00825A00"/>
    <w:rsid w:val="00826496"/>
    <w:rsid w:val="008321F6"/>
    <w:rsid w:val="00835EE7"/>
    <w:rsid w:val="0083653A"/>
    <w:rsid w:val="00836926"/>
    <w:rsid w:val="00837776"/>
    <w:rsid w:val="008410E6"/>
    <w:rsid w:val="0084236F"/>
    <w:rsid w:val="008427B4"/>
    <w:rsid w:val="008431EB"/>
    <w:rsid w:val="00843536"/>
    <w:rsid w:val="00843F6E"/>
    <w:rsid w:val="00844D73"/>
    <w:rsid w:val="00846836"/>
    <w:rsid w:val="00847650"/>
    <w:rsid w:val="0084782E"/>
    <w:rsid w:val="00851179"/>
    <w:rsid w:val="008513A8"/>
    <w:rsid w:val="00851BD2"/>
    <w:rsid w:val="00854550"/>
    <w:rsid w:val="00854DEE"/>
    <w:rsid w:val="0085511F"/>
    <w:rsid w:val="00860043"/>
    <w:rsid w:val="00861C0B"/>
    <w:rsid w:val="008629BE"/>
    <w:rsid w:val="0086314D"/>
    <w:rsid w:val="00863926"/>
    <w:rsid w:val="00864B43"/>
    <w:rsid w:val="00865104"/>
    <w:rsid w:val="0086726F"/>
    <w:rsid w:val="0087060B"/>
    <w:rsid w:val="00870A1C"/>
    <w:rsid w:val="00873CDC"/>
    <w:rsid w:val="00874AD9"/>
    <w:rsid w:val="00877869"/>
    <w:rsid w:val="0088111E"/>
    <w:rsid w:val="008811C0"/>
    <w:rsid w:val="008819D7"/>
    <w:rsid w:val="00881FB3"/>
    <w:rsid w:val="008873DB"/>
    <w:rsid w:val="0089379C"/>
    <w:rsid w:val="0089532F"/>
    <w:rsid w:val="008956F7"/>
    <w:rsid w:val="00895A51"/>
    <w:rsid w:val="008964CC"/>
    <w:rsid w:val="0089798E"/>
    <w:rsid w:val="008A0271"/>
    <w:rsid w:val="008A0914"/>
    <w:rsid w:val="008A1EA9"/>
    <w:rsid w:val="008A1FA9"/>
    <w:rsid w:val="008A2279"/>
    <w:rsid w:val="008A466D"/>
    <w:rsid w:val="008A671A"/>
    <w:rsid w:val="008A6CF5"/>
    <w:rsid w:val="008A771E"/>
    <w:rsid w:val="008B0ADC"/>
    <w:rsid w:val="008B2CF8"/>
    <w:rsid w:val="008B3300"/>
    <w:rsid w:val="008B3554"/>
    <w:rsid w:val="008B4321"/>
    <w:rsid w:val="008B5828"/>
    <w:rsid w:val="008B6694"/>
    <w:rsid w:val="008C15C7"/>
    <w:rsid w:val="008C1961"/>
    <w:rsid w:val="008C31E0"/>
    <w:rsid w:val="008C3BDC"/>
    <w:rsid w:val="008C4D2A"/>
    <w:rsid w:val="008C5713"/>
    <w:rsid w:val="008D0C11"/>
    <w:rsid w:val="008D10F0"/>
    <w:rsid w:val="008D1229"/>
    <w:rsid w:val="008D4E13"/>
    <w:rsid w:val="008D6B6F"/>
    <w:rsid w:val="008E1CDE"/>
    <w:rsid w:val="008E34F2"/>
    <w:rsid w:val="008E4BA6"/>
    <w:rsid w:val="008E6289"/>
    <w:rsid w:val="008E6A74"/>
    <w:rsid w:val="008E7002"/>
    <w:rsid w:val="008E7DDC"/>
    <w:rsid w:val="008F4667"/>
    <w:rsid w:val="008F4A2C"/>
    <w:rsid w:val="008F4C63"/>
    <w:rsid w:val="008F508D"/>
    <w:rsid w:val="008F5E0D"/>
    <w:rsid w:val="008F6482"/>
    <w:rsid w:val="008F7054"/>
    <w:rsid w:val="008F7A0D"/>
    <w:rsid w:val="008F7E3D"/>
    <w:rsid w:val="00900DA8"/>
    <w:rsid w:val="00901938"/>
    <w:rsid w:val="00902A71"/>
    <w:rsid w:val="009041CE"/>
    <w:rsid w:val="0090576A"/>
    <w:rsid w:val="00906657"/>
    <w:rsid w:val="0091179B"/>
    <w:rsid w:val="00911E19"/>
    <w:rsid w:val="009124D3"/>
    <w:rsid w:val="009128D5"/>
    <w:rsid w:val="0091309F"/>
    <w:rsid w:val="009138E7"/>
    <w:rsid w:val="00914A48"/>
    <w:rsid w:val="009167B8"/>
    <w:rsid w:val="00917759"/>
    <w:rsid w:val="00921510"/>
    <w:rsid w:val="009248E5"/>
    <w:rsid w:val="009259A0"/>
    <w:rsid w:val="009259D0"/>
    <w:rsid w:val="00925AF1"/>
    <w:rsid w:val="00925FD6"/>
    <w:rsid w:val="009262A2"/>
    <w:rsid w:val="00927E70"/>
    <w:rsid w:val="00930031"/>
    <w:rsid w:val="0093062B"/>
    <w:rsid w:val="00930C21"/>
    <w:rsid w:val="00931AE3"/>
    <w:rsid w:val="0093261F"/>
    <w:rsid w:val="0093386D"/>
    <w:rsid w:val="00934327"/>
    <w:rsid w:val="00934B39"/>
    <w:rsid w:val="00936BCD"/>
    <w:rsid w:val="00940DD5"/>
    <w:rsid w:val="00942FE0"/>
    <w:rsid w:val="00943497"/>
    <w:rsid w:val="00944977"/>
    <w:rsid w:val="00950A1B"/>
    <w:rsid w:val="009516DF"/>
    <w:rsid w:val="00953336"/>
    <w:rsid w:val="0095401C"/>
    <w:rsid w:val="009550D2"/>
    <w:rsid w:val="00955C59"/>
    <w:rsid w:val="009575F3"/>
    <w:rsid w:val="0096040C"/>
    <w:rsid w:val="009611D8"/>
    <w:rsid w:val="00962827"/>
    <w:rsid w:val="00964C12"/>
    <w:rsid w:val="00966CF5"/>
    <w:rsid w:val="009671C0"/>
    <w:rsid w:val="00967F23"/>
    <w:rsid w:val="009703DB"/>
    <w:rsid w:val="0097128C"/>
    <w:rsid w:val="00973AF0"/>
    <w:rsid w:val="00973B16"/>
    <w:rsid w:val="00974877"/>
    <w:rsid w:val="00974F1C"/>
    <w:rsid w:val="00984501"/>
    <w:rsid w:val="00984A05"/>
    <w:rsid w:val="0098656F"/>
    <w:rsid w:val="00986767"/>
    <w:rsid w:val="00986A0D"/>
    <w:rsid w:val="00990590"/>
    <w:rsid w:val="00990FF2"/>
    <w:rsid w:val="009921E0"/>
    <w:rsid w:val="00993318"/>
    <w:rsid w:val="00993ADC"/>
    <w:rsid w:val="009A0252"/>
    <w:rsid w:val="009A2F1A"/>
    <w:rsid w:val="009A3238"/>
    <w:rsid w:val="009A3346"/>
    <w:rsid w:val="009A502C"/>
    <w:rsid w:val="009A7B4D"/>
    <w:rsid w:val="009B09BD"/>
    <w:rsid w:val="009B1BFE"/>
    <w:rsid w:val="009B211A"/>
    <w:rsid w:val="009B23D1"/>
    <w:rsid w:val="009B24EB"/>
    <w:rsid w:val="009B7527"/>
    <w:rsid w:val="009C0733"/>
    <w:rsid w:val="009C244C"/>
    <w:rsid w:val="009C46D9"/>
    <w:rsid w:val="009C4C66"/>
    <w:rsid w:val="009C72DD"/>
    <w:rsid w:val="009C7CF9"/>
    <w:rsid w:val="009D30D6"/>
    <w:rsid w:val="009D32D9"/>
    <w:rsid w:val="009D687C"/>
    <w:rsid w:val="009D6E35"/>
    <w:rsid w:val="009D771F"/>
    <w:rsid w:val="009E024C"/>
    <w:rsid w:val="009E158A"/>
    <w:rsid w:val="009E1C70"/>
    <w:rsid w:val="009E26D1"/>
    <w:rsid w:val="009E2DAE"/>
    <w:rsid w:val="009E2EB4"/>
    <w:rsid w:val="009E3924"/>
    <w:rsid w:val="009E4B03"/>
    <w:rsid w:val="009E5E0D"/>
    <w:rsid w:val="009E7BD7"/>
    <w:rsid w:val="009F00EE"/>
    <w:rsid w:val="009F2CD6"/>
    <w:rsid w:val="009F4672"/>
    <w:rsid w:val="009F7960"/>
    <w:rsid w:val="009F7E2D"/>
    <w:rsid w:val="00A004FB"/>
    <w:rsid w:val="00A0124B"/>
    <w:rsid w:val="00A02DF1"/>
    <w:rsid w:val="00A0320B"/>
    <w:rsid w:val="00A037A4"/>
    <w:rsid w:val="00A03E51"/>
    <w:rsid w:val="00A07F6C"/>
    <w:rsid w:val="00A11502"/>
    <w:rsid w:val="00A13E5A"/>
    <w:rsid w:val="00A14208"/>
    <w:rsid w:val="00A146F7"/>
    <w:rsid w:val="00A20D0D"/>
    <w:rsid w:val="00A20DBD"/>
    <w:rsid w:val="00A22148"/>
    <w:rsid w:val="00A22ECB"/>
    <w:rsid w:val="00A249B2"/>
    <w:rsid w:val="00A24A84"/>
    <w:rsid w:val="00A25C9B"/>
    <w:rsid w:val="00A27C82"/>
    <w:rsid w:val="00A300F8"/>
    <w:rsid w:val="00A31F0B"/>
    <w:rsid w:val="00A32089"/>
    <w:rsid w:val="00A32AFB"/>
    <w:rsid w:val="00A32B25"/>
    <w:rsid w:val="00A34BC7"/>
    <w:rsid w:val="00A35149"/>
    <w:rsid w:val="00A3584C"/>
    <w:rsid w:val="00A36811"/>
    <w:rsid w:val="00A36FA5"/>
    <w:rsid w:val="00A41119"/>
    <w:rsid w:val="00A424B7"/>
    <w:rsid w:val="00A45C1E"/>
    <w:rsid w:val="00A45D3E"/>
    <w:rsid w:val="00A463F0"/>
    <w:rsid w:val="00A50B0D"/>
    <w:rsid w:val="00A514D2"/>
    <w:rsid w:val="00A5313A"/>
    <w:rsid w:val="00A56520"/>
    <w:rsid w:val="00A573CC"/>
    <w:rsid w:val="00A57E2D"/>
    <w:rsid w:val="00A612CF"/>
    <w:rsid w:val="00A6314D"/>
    <w:rsid w:val="00A64F1D"/>
    <w:rsid w:val="00A66220"/>
    <w:rsid w:val="00A6660D"/>
    <w:rsid w:val="00A6786E"/>
    <w:rsid w:val="00A67C56"/>
    <w:rsid w:val="00A70B48"/>
    <w:rsid w:val="00A735B8"/>
    <w:rsid w:val="00A76060"/>
    <w:rsid w:val="00A76823"/>
    <w:rsid w:val="00A77C7C"/>
    <w:rsid w:val="00A801BE"/>
    <w:rsid w:val="00A81824"/>
    <w:rsid w:val="00A83F5E"/>
    <w:rsid w:val="00A8553C"/>
    <w:rsid w:val="00A87E98"/>
    <w:rsid w:val="00A91CC5"/>
    <w:rsid w:val="00A928E3"/>
    <w:rsid w:val="00A948B7"/>
    <w:rsid w:val="00A950D8"/>
    <w:rsid w:val="00AA31E2"/>
    <w:rsid w:val="00AA3844"/>
    <w:rsid w:val="00AA5EA4"/>
    <w:rsid w:val="00AA657A"/>
    <w:rsid w:val="00AA72EE"/>
    <w:rsid w:val="00AA7342"/>
    <w:rsid w:val="00AA7BE2"/>
    <w:rsid w:val="00AB05FA"/>
    <w:rsid w:val="00AB10C2"/>
    <w:rsid w:val="00AB1C1C"/>
    <w:rsid w:val="00AB2682"/>
    <w:rsid w:val="00AB3779"/>
    <w:rsid w:val="00AB3986"/>
    <w:rsid w:val="00AB768C"/>
    <w:rsid w:val="00AC042D"/>
    <w:rsid w:val="00AC12AC"/>
    <w:rsid w:val="00AC61F9"/>
    <w:rsid w:val="00AC705F"/>
    <w:rsid w:val="00AD133D"/>
    <w:rsid w:val="00AD201F"/>
    <w:rsid w:val="00AD3B47"/>
    <w:rsid w:val="00AD3CD8"/>
    <w:rsid w:val="00AD6229"/>
    <w:rsid w:val="00AD6D4A"/>
    <w:rsid w:val="00AD6EA0"/>
    <w:rsid w:val="00AD78FB"/>
    <w:rsid w:val="00AD7D16"/>
    <w:rsid w:val="00AE3E11"/>
    <w:rsid w:val="00AE4184"/>
    <w:rsid w:val="00AE430A"/>
    <w:rsid w:val="00AE612F"/>
    <w:rsid w:val="00AE655B"/>
    <w:rsid w:val="00AE67C8"/>
    <w:rsid w:val="00AE68D8"/>
    <w:rsid w:val="00AE6BCC"/>
    <w:rsid w:val="00AF20CD"/>
    <w:rsid w:val="00AF2737"/>
    <w:rsid w:val="00AF2740"/>
    <w:rsid w:val="00AF5ACE"/>
    <w:rsid w:val="00AF6D01"/>
    <w:rsid w:val="00AF7083"/>
    <w:rsid w:val="00AF71CC"/>
    <w:rsid w:val="00B04C03"/>
    <w:rsid w:val="00B0537E"/>
    <w:rsid w:val="00B05F67"/>
    <w:rsid w:val="00B0743D"/>
    <w:rsid w:val="00B07F39"/>
    <w:rsid w:val="00B11173"/>
    <w:rsid w:val="00B1463F"/>
    <w:rsid w:val="00B15711"/>
    <w:rsid w:val="00B15DA7"/>
    <w:rsid w:val="00B17F7D"/>
    <w:rsid w:val="00B23BE3"/>
    <w:rsid w:val="00B256DE"/>
    <w:rsid w:val="00B335C9"/>
    <w:rsid w:val="00B338F7"/>
    <w:rsid w:val="00B33B71"/>
    <w:rsid w:val="00B34183"/>
    <w:rsid w:val="00B36FEE"/>
    <w:rsid w:val="00B37733"/>
    <w:rsid w:val="00B41B86"/>
    <w:rsid w:val="00B429B6"/>
    <w:rsid w:val="00B45387"/>
    <w:rsid w:val="00B45FFD"/>
    <w:rsid w:val="00B472B4"/>
    <w:rsid w:val="00B47A5D"/>
    <w:rsid w:val="00B52716"/>
    <w:rsid w:val="00B53E39"/>
    <w:rsid w:val="00B54879"/>
    <w:rsid w:val="00B6010E"/>
    <w:rsid w:val="00B62DFA"/>
    <w:rsid w:val="00B64289"/>
    <w:rsid w:val="00B6467C"/>
    <w:rsid w:val="00B65F67"/>
    <w:rsid w:val="00B66495"/>
    <w:rsid w:val="00B70E92"/>
    <w:rsid w:val="00B72AFD"/>
    <w:rsid w:val="00B72D99"/>
    <w:rsid w:val="00B74499"/>
    <w:rsid w:val="00B76AD2"/>
    <w:rsid w:val="00B77419"/>
    <w:rsid w:val="00B776CA"/>
    <w:rsid w:val="00B7776E"/>
    <w:rsid w:val="00B80AD3"/>
    <w:rsid w:val="00B813D9"/>
    <w:rsid w:val="00B82519"/>
    <w:rsid w:val="00B84C2A"/>
    <w:rsid w:val="00B86133"/>
    <w:rsid w:val="00B9225D"/>
    <w:rsid w:val="00B929B4"/>
    <w:rsid w:val="00B93835"/>
    <w:rsid w:val="00B94146"/>
    <w:rsid w:val="00B94867"/>
    <w:rsid w:val="00B94D4F"/>
    <w:rsid w:val="00B9569A"/>
    <w:rsid w:val="00B95ED5"/>
    <w:rsid w:val="00B9655B"/>
    <w:rsid w:val="00B9669E"/>
    <w:rsid w:val="00BA0B15"/>
    <w:rsid w:val="00BA1965"/>
    <w:rsid w:val="00BA2E90"/>
    <w:rsid w:val="00BA3360"/>
    <w:rsid w:val="00BA5C8B"/>
    <w:rsid w:val="00BA5F4B"/>
    <w:rsid w:val="00BA639D"/>
    <w:rsid w:val="00BB036B"/>
    <w:rsid w:val="00BB184C"/>
    <w:rsid w:val="00BB18FA"/>
    <w:rsid w:val="00BB3080"/>
    <w:rsid w:val="00BB680A"/>
    <w:rsid w:val="00BB71AB"/>
    <w:rsid w:val="00BC00EA"/>
    <w:rsid w:val="00BC0EA7"/>
    <w:rsid w:val="00BC1DBA"/>
    <w:rsid w:val="00BC210D"/>
    <w:rsid w:val="00BC32AC"/>
    <w:rsid w:val="00BC3835"/>
    <w:rsid w:val="00BC38DB"/>
    <w:rsid w:val="00BC3998"/>
    <w:rsid w:val="00BC39CC"/>
    <w:rsid w:val="00BC7828"/>
    <w:rsid w:val="00BC7D38"/>
    <w:rsid w:val="00BD014F"/>
    <w:rsid w:val="00BD47DB"/>
    <w:rsid w:val="00BD4CC5"/>
    <w:rsid w:val="00BD5123"/>
    <w:rsid w:val="00BD7CD6"/>
    <w:rsid w:val="00BE1380"/>
    <w:rsid w:val="00BE16A4"/>
    <w:rsid w:val="00BE250E"/>
    <w:rsid w:val="00BE2E2E"/>
    <w:rsid w:val="00BE2EFF"/>
    <w:rsid w:val="00BE4EFF"/>
    <w:rsid w:val="00BE6247"/>
    <w:rsid w:val="00BE6610"/>
    <w:rsid w:val="00BE6672"/>
    <w:rsid w:val="00BE78A1"/>
    <w:rsid w:val="00BF0458"/>
    <w:rsid w:val="00BF0A75"/>
    <w:rsid w:val="00BF4996"/>
    <w:rsid w:val="00BF4B1E"/>
    <w:rsid w:val="00BF6A2B"/>
    <w:rsid w:val="00BF6C90"/>
    <w:rsid w:val="00C015FC"/>
    <w:rsid w:val="00C02E7B"/>
    <w:rsid w:val="00C0431D"/>
    <w:rsid w:val="00C054B6"/>
    <w:rsid w:val="00C07687"/>
    <w:rsid w:val="00C07B9D"/>
    <w:rsid w:val="00C1433B"/>
    <w:rsid w:val="00C158A7"/>
    <w:rsid w:val="00C15B23"/>
    <w:rsid w:val="00C163C4"/>
    <w:rsid w:val="00C16605"/>
    <w:rsid w:val="00C16D6F"/>
    <w:rsid w:val="00C20522"/>
    <w:rsid w:val="00C20B59"/>
    <w:rsid w:val="00C243D0"/>
    <w:rsid w:val="00C24EE1"/>
    <w:rsid w:val="00C317CC"/>
    <w:rsid w:val="00C32974"/>
    <w:rsid w:val="00C338CA"/>
    <w:rsid w:val="00C33F27"/>
    <w:rsid w:val="00C355FD"/>
    <w:rsid w:val="00C366E4"/>
    <w:rsid w:val="00C443D9"/>
    <w:rsid w:val="00C46F5D"/>
    <w:rsid w:val="00C5005E"/>
    <w:rsid w:val="00C51FFB"/>
    <w:rsid w:val="00C52008"/>
    <w:rsid w:val="00C52AE9"/>
    <w:rsid w:val="00C54234"/>
    <w:rsid w:val="00C5721B"/>
    <w:rsid w:val="00C60E58"/>
    <w:rsid w:val="00C61204"/>
    <w:rsid w:val="00C671FE"/>
    <w:rsid w:val="00C7002C"/>
    <w:rsid w:val="00C70B4B"/>
    <w:rsid w:val="00C7114F"/>
    <w:rsid w:val="00C7256B"/>
    <w:rsid w:val="00C759DB"/>
    <w:rsid w:val="00C805E2"/>
    <w:rsid w:val="00C80AD2"/>
    <w:rsid w:val="00C839BC"/>
    <w:rsid w:val="00C851FA"/>
    <w:rsid w:val="00C85CC9"/>
    <w:rsid w:val="00C86A3F"/>
    <w:rsid w:val="00C87F5C"/>
    <w:rsid w:val="00C9199A"/>
    <w:rsid w:val="00C91F8B"/>
    <w:rsid w:val="00C9344E"/>
    <w:rsid w:val="00C94406"/>
    <w:rsid w:val="00C94DFC"/>
    <w:rsid w:val="00C967E1"/>
    <w:rsid w:val="00CA37A8"/>
    <w:rsid w:val="00CA3C2D"/>
    <w:rsid w:val="00CA4248"/>
    <w:rsid w:val="00CA49F9"/>
    <w:rsid w:val="00CA51ED"/>
    <w:rsid w:val="00CA6387"/>
    <w:rsid w:val="00CA7E23"/>
    <w:rsid w:val="00CB181F"/>
    <w:rsid w:val="00CB6A2C"/>
    <w:rsid w:val="00CC09BB"/>
    <w:rsid w:val="00CC0F4F"/>
    <w:rsid w:val="00CC298F"/>
    <w:rsid w:val="00CC33FC"/>
    <w:rsid w:val="00CC4DC4"/>
    <w:rsid w:val="00CC5474"/>
    <w:rsid w:val="00CC5FD7"/>
    <w:rsid w:val="00CC778D"/>
    <w:rsid w:val="00CD14CB"/>
    <w:rsid w:val="00CD2271"/>
    <w:rsid w:val="00CD23C8"/>
    <w:rsid w:val="00CD259E"/>
    <w:rsid w:val="00CD5AC8"/>
    <w:rsid w:val="00CD7511"/>
    <w:rsid w:val="00CE2A1D"/>
    <w:rsid w:val="00CE2BD3"/>
    <w:rsid w:val="00CE35E3"/>
    <w:rsid w:val="00CE68B8"/>
    <w:rsid w:val="00CE6C25"/>
    <w:rsid w:val="00CE7B90"/>
    <w:rsid w:val="00CF0078"/>
    <w:rsid w:val="00CF32FE"/>
    <w:rsid w:val="00CF641A"/>
    <w:rsid w:val="00CF7EE9"/>
    <w:rsid w:val="00D00FF8"/>
    <w:rsid w:val="00D1067F"/>
    <w:rsid w:val="00D10AD6"/>
    <w:rsid w:val="00D12614"/>
    <w:rsid w:val="00D1355A"/>
    <w:rsid w:val="00D1410B"/>
    <w:rsid w:val="00D14DB4"/>
    <w:rsid w:val="00D15686"/>
    <w:rsid w:val="00D15E38"/>
    <w:rsid w:val="00D2249B"/>
    <w:rsid w:val="00D22FA9"/>
    <w:rsid w:val="00D26ED3"/>
    <w:rsid w:val="00D27569"/>
    <w:rsid w:val="00D30FC6"/>
    <w:rsid w:val="00D31855"/>
    <w:rsid w:val="00D322F0"/>
    <w:rsid w:val="00D333B0"/>
    <w:rsid w:val="00D350EB"/>
    <w:rsid w:val="00D3624E"/>
    <w:rsid w:val="00D42603"/>
    <w:rsid w:val="00D43A2F"/>
    <w:rsid w:val="00D459DD"/>
    <w:rsid w:val="00D465BD"/>
    <w:rsid w:val="00D50AAC"/>
    <w:rsid w:val="00D51DCF"/>
    <w:rsid w:val="00D525A5"/>
    <w:rsid w:val="00D54209"/>
    <w:rsid w:val="00D55F62"/>
    <w:rsid w:val="00D56B4A"/>
    <w:rsid w:val="00D57274"/>
    <w:rsid w:val="00D60DAD"/>
    <w:rsid w:val="00D60E1E"/>
    <w:rsid w:val="00D60E45"/>
    <w:rsid w:val="00D6688D"/>
    <w:rsid w:val="00D673D4"/>
    <w:rsid w:val="00D712F0"/>
    <w:rsid w:val="00D734C2"/>
    <w:rsid w:val="00D738CD"/>
    <w:rsid w:val="00D74E89"/>
    <w:rsid w:val="00D7559E"/>
    <w:rsid w:val="00D75986"/>
    <w:rsid w:val="00D7662F"/>
    <w:rsid w:val="00D81CE4"/>
    <w:rsid w:val="00D829FA"/>
    <w:rsid w:val="00D8401B"/>
    <w:rsid w:val="00D84A5A"/>
    <w:rsid w:val="00D84F90"/>
    <w:rsid w:val="00D873B1"/>
    <w:rsid w:val="00D87C34"/>
    <w:rsid w:val="00D90F9A"/>
    <w:rsid w:val="00D92719"/>
    <w:rsid w:val="00D92861"/>
    <w:rsid w:val="00D93B6E"/>
    <w:rsid w:val="00DA070C"/>
    <w:rsid w:val="00DA4270"/>
    <w:rsid w:val="00DA4486"/>
    <w:rsid w:val="00DA4ED8"/>
    <w:rsid w:val="00DB4267"/>
    <w:rsid w:val="00DB5D56"/>
    <w:rsid w:val="00DB77AC"/>
    <w:rsid w:val="00DC0103"/>
    <w:rsid w:val="00DC07CE"/>
    <w:rsid w:val="00DC1ACA"/>
    <w:rsid w:val="00DC323D"/>
    <w:rsid w:val="00DD050F"/>
    <w:rsid w:val="00DD0798"/>
    <w:rsid w:val="00DD15AC"/>
    <w:rsid w:val="00DD32E9"/>
    <w:rsid w:val="00DD3405"/>
    <w:rsid w:val="00DD46B6"/>
    <w:rsid w:val="00DD56DE"/>
    <w:rsid w:val="00DD595E"/>
    <w:rsid w:val="00DE0C01"/>
    <w:rsid w:val="00DE453B"/>
    <w:rsid w:val="00DE47D5"/>
    <w:rsid w:val="00DE4EFA"/>
    <w:rsid w:val="00DE6850"/>
    <w:rsid w:val="00DE6FAB"/>
    <w:rsid w:val="00DE7083"/>
    <w:rsid w:val="00DE7A6C"/>
    <w:rsid w:val="00DF3ACB"/>
    <w:rsid w:val="00DF3EEB"/>
    <w:rsid w:val="00DF4203"/>
    <w:rsid w:val="00DF697A"/>
    <w:rsid w:val="00E000B1"/>
    <w:rsid w:val="00E007E1"/>
    <w:rsid w:val="00E00867"/>
    <w:rsid w:val="00E01AF3"/>
    <w:rsid w:val="00E03FE8"/>
    <w:rsid w:val="00E048B7"/>
    <w:rsid w:val="00E063D5"/>
    <w:rsid w:val="00E0767E"/>
    <w:rsid w:val="00E135C7"/>
    <w:rsid w:val="00E137D0"/>
    <w:rsid w:val="00E13DA2"/>
    <w:rsid w:val="00E1489A"/>
    <w:rsid w:val="00E16866"/>
    <w:rsid w:val="00E16B95"/>
    <w:rsid w:val="00E17D4B"/>
    <w:rsid w:val="00E20988"/>
    <w:rsid w:val="00E20FD1"/>
    <w:rsid w:val="00E212F6"/>
    <w:rsid w:val="00E213EA"/>
    <w:rsid w:val="00E215F6"/>
    <w:rsid w:val="00E24C81"/>
    <w:rsid w:val="00E25170"/>
    <w:rsid w:val="00E302EF"/>
    <w:rsid w:val="00E3092C"/>
    <w:rsid w:val="00E31166"/>
    <w:rsid w:val="00E3226B"/>
    <w:rsid w:val="00E322D4"/>
    <w:rsid w:val="00E33314"/>
    <w:rsid w:val="00E33426"/>
    <w:rsid w:val="00E42E60"/>
    <w:rsid w:val="00E43D7A"/>
    <w:rsid w:val="00E4525A"/>
    <w:rsid w:val="00E45D01"/>
    <w:rsid w:val="00E47156"/>
    <w:rsid w:val="00E4769C"/>
    <w:rsid w:val="00E47708"/>
    <w:rsid w:val="00E478F2"/>
    <w:rsid w:val="00E47E8F"/>
    <w:rsid w:val="00E5094D"/>
    <w:rsid w:val="00E519E5"/>
    <w:rsid w:val="00E521B5"/>
    <w:rsid w:val="00E5397B"/>
    <w:rsid w:val="00E54113"/>
    <w:rsid w:val="00E54F8B"/>
    <w:rsid w:val="00E57FF2"/>
    <w:rsid w:val="00E6204E"/>
    <w:rsid w:val="00E64511"/>
    <w:rsid w:val="00E6709D"/>
    <w:rsid w:val="00E704CB"/>
    <w:rsid w:val="00E745D8"/>
    <w:rsid w:val="00E75908"/>
    <w:rsid w:val="00E75B08"/>
    <w:rsid w:val="00E77604"/>
    <w:rsid w:val="00E813FF"/>
    <w:rsid w:val="00E8141C"/>
    <w:rsid w:val="00E8185C"/>
    <w:rsid w:val="00E85787"/>
    <w:rsid w:val="00E85798"/>
    <w:rsid w:val="00E906F7"/>
    <w:rsid w:val="00E90C9B"/>
    <w:rsid w:val="00E924C7"/>
    <w:rsid w:val="00E9357E"/>
    <w:rsid w:val="00E94427"/>
    <w:rsid w:val="00E96716"/>
    <w:rsid w:val="00E97225"/>
    <w:rsid w:val="00E97808"/>
    <w:rsid w:val="00E97976"/>
    <w:rsid w:val="00EA03E5"/>
    <w:rsid w:val="00EA0674"/>
    <w:rsid w:val="00EA0963"/>
    <w:rsid w:val="00EA418F"/>
    <w:rsid w:val="00EA4B68"/>
    <w:rsid w:val="00EA7B6A"/>
    <w:rsid w:val="00EA7F28"/>
    <w:rsid w:val="00EB3585"/>
    <w:rsid w:val="00EB4B6E"/>
    <w:rsid w:val="00EB5E9C"/>
    <w:rsid w:val="00EB64E9"/>
    <w:rsid w:val="00EC1260"/>
    <w:rsid w:val="00EC40E8"/>
    <w:rsid w:val="00EC45F1"/>
    <w:rsid w:val="00EC7263"/>
    <w:rsid w:val="00EC7859"/>
    <w:rsid w:val="00ED1E85"/>
    <w:rsid w:val="00ED2259"/>
    <w:rsid w:val="00ED418E"/>
    <w:rsid w:val="00EE0B34"/>
    <w:rsid w:val="00EE1E43"/>
    <w:rsid w:val="00EE2EE2"/>
    <w:rsid w:val="00EE3503"/>
    <w:rsid w:val="00EE41B2"/>
    <w:rsid w:val="00EE4CAA"/>
    <w:rsid w:val="00EE61E4"/>
    <w:rsid w:val="00EE6338"/>
    <w:rsid w:val="00EE6BFB"/>
    <w:rsid w:val="00EE7F8B"/>
    <w:rsid w:val="00EF3251"/>
    <w:rsid w:val="00EF3DC6"/>
    <w:rsid w:val="00EF4CC1"/>
    <w:rsid w:val="00EF5295"/>
    <w:rsid w:val="00EF6A3B"/>
    <w:rsid w:val="00EF7FF2"/>
    <w:rsid w:val="00F00CCD"/>
    <w:rsid w:val="00F01890"/>
    <w:rsid w:val="00F01AB3"/>
    <w:rsid w:val="00F01BFB"/>
    <w:rsid w:val="00F02342"/>
    <w:rsid w:val="00F118EC"/>
    <w:rsid w:val="00F12A58"/>
    <w:rsid w:val="00F1477E"/>
    <w:rsid w:val="00F14B00"/>
    <w:rsid w:val="00F15FCB"/>
    <w:rsid w:val="00F17145"/>
    <w:rsid w:val="00F17E79"/>
    <w:rsid w:val="00F210A2"/>
    <w:rsid w:val="00F22669"/>
    <w:rsid w:val="00F22BD5"/>
    <w:rsid w:val="00F25014"/>
    <w:rsid w:val="00F27340"/>
    <w:rsid w:val="00F27A0C"/>
    <w:rsid w:val="00F307FA"/>
    <w:rsid w:val="00F30EF9"/>
    <w:rsid w:val="00F31C45"/>
    <w:rsid w:val="00F32560"/>
    <w:rsid w:val="00F35CB7"/>
    <w:rsid w:val="00F377CA"/>
    <w:rsid w:val="00F42B44"/>
    <w:rsid w:val="00F4437A"/>
    <w:rsid w:val="00F45BE1"/>
    <w:rsid w:val="00F46DD8"/>
    <w:rsid w:val="00F51986"/>
    <w:rsid w:val="00F52A16"/>
    <w:rsid w:val="00F52C0B"/>
    <w:rsid w:val="00F52DFE"/>
    <w:rsid w:val="00F530A6"/>
    <w:rsid w:val="00F53EFB"/>
    <w:rsid w:val="00F550FD"/>
    <w:rsid w:val="00F57128"/>
    <w:rsid w:val="00F64667"/>
    <w:rsid w:val="00F64E98"/>
    <w:rsid w:val="00F66752"/>
    <w:rsid w:val="00F66B3E"/>
    <w:rsid w:val="00F71037"/>
    <w:rsid w:val="00F75A26"/>
    <w:rsid w:val="00F768EF"/>
    <w:rsid w:val="00F777A6"/>
    <w:rsid w:val="00F8040E"/>
    <w:rsid w:val="00F85E5D"/>
    <w:rsid w:val="00F8751E"/>
    <w:rsid w:val="00F877C4"/>
    <w:rsid w:val="00F9078F"/>
    <w:rsid w:val="00F93075"/>
    <w:rsid w:val="00F9364A"/>
    <w:rsid w:val="00F94931"/>
    <w:rsid w:val="00F94BC8"/>
    <w:rsid w:val="00F9546F"/>
    <w:rsid w:val="00F97CB1"/>
    <w:rsid w:val="00FA048B"/>
    <w:rsid w:val="00FA16C4"/>
    <w:rsid w:val="00FA179C"/>
    <w:rsid w:val="00FA1E48"/>
    <w:rsid w:val="00FA3F4C"/>
    <w:rsid w:val="00FA5345"/>
    <w:rsid w:val="00FA55E4"/>
    <w:rsid w:val="00FA6198"/>
    <w:rsid w:val="00FB0CC9"/>
    <w:rsid w:val="00FB223D"/>
    <w:rsid w:val="00FB2B7D"/>
    <w:rsid w:val="00FB6E8F"/>
    <w:rsid w:val="00FB7830"/>
    <w:rsid w:val="00FC034E"/>
    <w:rsid w:val="00FC306E"/>
    <w:rsid w:val="00FC38D2"/>
    <w:rsid w:val="00FC5C1B"/>
    <w:rsid w:val="00FC62B8"/>
    <w:rsid w:val="00FC6313"/>
    <w:rsid w:val="00FC75AA"/>
    <w:rsid w:val="00FD0EFE"/>
    <w:rsid w:val="00FD2912"/>
    <w:rsid w:val="00FD2DE1"/>
    <w:rsid w:val="00FD36B4"/>
    <w:rsid w:val="00FD3F0D"/>
    <w:rsid w:val="00FD65A4"/>
    <w:rsid w:val="00FD7608"/>
    <w:rsid w:val="00FE16AD"/>
    <w:rsid w:val="00FE1789"/>
    <w:rsid w:val="00FE22F4"/>
    <w:rsid w:val="00FE2AAF"/>
    <w:rsid w:val="00FE2AD3"/>
    <w:rsid w:val="00FE2CAF"/>
    <w:rsid w:val="00FE3506"/>
    <w:rsid w:val="00FE35E9"/>
    <w:rsid w:val="00FE4502"/>
    <w:rsid w:val="00FE52E5"/>
    <w:rsid w:val="00FF0F39"/>
    <w:rsid w:val="00FF39BD"/>
    <w:rsid w:val="00FF44BD"/>
    <w:rsid w:val="00FF6402"/>
    <w:rsid w:val="00F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6D8FA9"/>
  <w15:chartTrackingRefBased/>
  <w15:docId w15:val="{D7D8CBE2-9E49-43E3-A97C-8933EC92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0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35E3"/>
    <w:pPr>
      <w:adjustRightInd w:val="0"/>
      <w:snapToGrid w:val="0"/>
      <w:jc w:val="left"/>
      <w:outlineLvl w:val="0"/>
    </w:pPr>
    <w:rPr>
      <w:rFonts w:ascii="Cambria" w:hAnsi="Cambria" w:cs="Calibri"/>
      <w:b/>
      <w:bCs/>
      <w:sz w:val="26"/>
      <w:szCs w:val="26"/>
    </w:rPr>
  </w:style>
  <w:style w:type="paragraph" w:styleId="2">
    <w:name w:val="heading 2"/>
    <w:basedOn w:val="a"/>
    <w:next w:val="a"/>
    <w:link w:val="20"/>
    <w:uiPriority w:val="9"/>
    <w:unhideWhenUsed/>
    <w:qFormat/>
    <w:rsid w:val="00CE35E3"/>
    <w:pPr>
      <w:adjustRightInd w:val="0"/>
      <w:snapToGrid w:val="0"/>
      <w:jc w:val="left"/>
      <w:outlineLvl w:val="1"/>
    </w:pPr>
    <w:rPr>
      <w:rFonts w:ascii="Cambria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26C1E"/>
  </w:style>
  <w:style w:type="paragraph" w:styleId="a6">
    <w:name w:val="footer"/>
    <w:basedOn w:val="a"/>
    <w:link w:val="a7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26C1E"/>
  </w:style>
  <w:style w:type="character" w:styleId="a8">
    <w:name w:val="Hyperlink"/>
    <w:basedOn w:val="a0"/>
    <w:uiPriority w:val="99"/>
    <w:unhideWhenUsed/>
    <w:rsid w:val="00361DFC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61DFC"/>
    <w:rPr>
      <w:color w:val="800080"/>
      <w:u w:val="single"/>
    </w:rPr>
  </w:style>
  <w:style w:type="paragraph" w:customStyle="1" w:styleId="msonormal0">
    <w:name w:val="msonormal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61DF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paragraph" w:customStyle="1" w:styleId="xl63">
    <w:name w:val="xl63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61DF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D1067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1067F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D1067F"/>
  </w:style>
  <w:style w:type="paragraph" w:styleId="ad">
    <w:name w:val="annotation subject"/>
    <w:basedOn w:val="ab"/>
    <w:next w:val="ab"/>
    <w:link w:val="ae"/>
    <w:uiPriority w:val="99"/>
    <w:semiHidden/>
    <w:unhideWhenUsed/>
    <w:rsid w:val="00D1067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1067F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106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1067F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B17F7D"/>
  </w:style>
  <w:style w:type="paragraph" w:customStyle="1" w:styleId="EndNoteBibliographyTitle">
    <w:name w:val="EndNote Bibliography Title"/>
    <w:basedOn w:val="a"/>
    <w:link w:val="EndNoteBibliographyTitle0"/>
    <w:rsid w:val="006C1A9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C1A9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1A9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C1A93"/>
    <w:rPr>
      <w:rFonts w:ascii="游明朝" w:eastAsia="游明朝" w:hAnsi="游明朝"/>
      <w:noProof/>
      <w:sz w:val="20"/>
    </w:rPr>
  </w:style>
  <w:style w:type="table" w:customStyle="1" w:styleId="11">
    <w:name w:val="表 (格子)1"/>
    <w:basedOn w:val="a1"/>
    <w:next w:val="a3"/>
    <w:uiPriority w:val="59"/>
    <w:rsid w:val="00CA51ED"/>
    <w:rPr>
      <w:rFonts w:ascii="ＭＳ 明朝" w:hAnsi="ＭＳ 明朝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CE35E3"/>
    <w:rPr>
      <w:rFonts w:ascii="Cambria" w:hAnsi="Cambria" w:cs="Calibri"/>
      <w:b/>
      <w:bCs/>
      <w:sz w:val="26"/>
      <w:szCs w:val="26"/>
    </w:rPr>
  </w:style>
  <w:style w:type="character" w:customStyle="1" w:styleId="20">
    <w:name w:val="見出し 2 (文字)"/>
    <w:basedOn w:val="a0"/>
    <w:link w:val="2"/>
    <w:uiPriority w:val="9"/>
    <w:rsid w:val="00CE35E3"/>
    <w:rPr>
      <w:rFonts w:ascii="Cambria" w:hAnsi="Cambria" w:cs="Times New Roman"/>
      <w:b/>
      <w:bCs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AE65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227B14-B068-F842-93C5-50C016AB6AFE}">
  <we:reference id="wa200000368" version="1.0.0.0" store="en-GB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1B3A9A7A0A6AD449599715EB274E7A7" ma:contentTypeVersion="10" ma:contentTypeDescription="新しいドキュメントを作成します。" ma:contentTypeScope="" ma:versionID="cea83359572a4c7f5c78a8683c173413">
  <xsd:schema xmlns:xsd="http://www.w3.org/2001/XMLSchema" xmlns:xs="http://www.w3.org/2001/XMLSchema" xmlns:p="http://schemas.microsoft.com/office/2006/metadata/properties" xmlns:ns2="5b8e5e51-2f29-4b63-a177-403d31c6ff89" targetNamespace="http://schemas.microsoft.com/office/2006/metadata/properties" ma:root="true" ma:fieldsID="15607b52e7649b95870061c965b85d13" ns2:_="">
    <xsd:import namespace="5b8e5e51-2f29-4b63-a177-403d31c6ff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8e5e51-2f29-4b63-a177-403d31c6f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E7BE0B-B929-406D-AF52-2E9F2B8D0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8e5e51-2f29-4b63-a177-403d31c6ff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BCCD38-60AD-456E-A24F-FC29D142BF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C9B68A5-6E5A-40C3-AFF2-FE5F12C2EF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3F4D69F-8629-4B12-9943-47A540DE20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43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umi irie</cp:lastModifiedBy>
  <cp:revision>4</cp:revision>
  <cp:lastPrinted>2022-06-04T12:15:00Z</cp:lastPrinted>
  <dcterms:created xsi:type="dcterms:W3CDTF">2023-10-30T04:43:00Z</dcterms:created>
  <dcterms:modified xsi:type="dcterms:W3CDTF">2023-10-3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3A9A7A0A6AD449599715EB274E7A7</vt:lpwstr>
  </property>
  <property fmtid="{D5CDD505-2E9C-101B-9397-08002B2CF9AE}" pid="3" name="GrammarlyDocumentId">
    <vt:lpwstr>e0e26825efd974de39c6e5f80a57d1015ebce745543e53b31cf8ea63c34bdcd7</vt:lpwstr>
  </property>
</Properties>
</file>